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BA276" w14:textId="77777777" w:rsidR="009A26B8" w:rsidRDefault="009A26B8" w:rsidP="009A26B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s</w:t>
      </w:r>
    </w:p>
    <w:p w14:paraId="545F1322" w14:textId="77777777" w:rsidR="000D3A79" w:rsidRPr="000D3A79" w:rsidRDefault="000D3A79" w:rsidP="000D3A79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0D3A79">
        <w:rPr>
          <w:rFonts w:ascii="Times New Roman" w:hAnsi="Times New Roman" w:cs="Times New Roman"/>
          <w:b/>
          <w:bCs/>
        </w:rPr>
        <w:t xml:space="preserve">Identifying Children </w:t>
      </w:r>
      <w:proofErr w:type="gramStart"/>
      <w:r w:rsidRPr="000D3A79">
        <w:rPr>
          <w:rFonts w:ascii="Times New Roman" w:hAnsi="Times New Roman" w:cs="Times New Roman"/>
          <w:b/>
          <w:bCs/>
        </w:rPr>
        <w:t>With</w:t>
      </w:r>
      <w:proofErr w:type="gramEnd"/>
      <w:r w:rsidRPr="000D3A79">
        <w:rPr>
          <w:rFonts w:ascii="Times New Roman" w:hAnsi="Times New Roman" w:cs="Times New Roman"/>
          <w:b/>
          <w:bCs/>
        </w:rPr>
        <w:t xml:space="preserve"> Anxiety Disorders Using Brief Versions of the</w:t>
      </w:r>
    </w:p>
    <w:p w14:paraId="68548971" w14:textId="5E6DEBB2" w:rsidR="009A26B8" w:rsidRDefault="000D3A79" w:rsidP="000D3A79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0D3A79">
        <w:rPr>
          <w:rFonts w:ascii="Times New Roman" w:hAnsi="Times New Roman" w:cs="Times New Roman"/>
          <w:b/>
          <w:bCs/>
        </w:rPr>
        <w:t>Spence Children’s Anxiety Scale for Children, Parents, and Teachers</w:t>
      </w:r>
      <w:bookmarkStart w:id="0" w:name="_GoBack"/>
      <w:bookmarkEnd w:id="0"/>
    </w:p>
    <w:p w14:paraId="0E29A891" w14:textId="1637095A" w:rsidR="009A26B8" w:rsidRDefault="009A26B8" w:rsidP="009A26B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by T. Reardon et al., 2018, </w:t>
      </w:r>
      <w:r w:rsidRPr="009C2EED">
        <w:rPr>
          <w:rFonts w:ascii="Times New Roman" w:hAnsi="Times New Roman" w:cs="Times New Roman"/>
          <w:b/>
          <w:bCs/>
          <w:i/>
        </w:rPr>
        <w:t>Psychological Assessment</w:t>
      </w:r>
    </w:p>
    <w:p w14:paraId="6F348775" w14:textId="453F2306" w:rsidR="009A26B8" w:rsidRPr="00162A51" w:rsidRDefault="009A26B8" w:rsidP="009A26B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ttp://dx.doi.org/</w:t>
      </w:r>
      <w:r w:rsidRPr="009C2EED">
        <w:rPr>
          <w:rFonts w:ascii="Times New Roman" w:hAnsi="Times New Roman" w:cs="Times New Roman"/>
          <w:b/>
          <w:bCs/>
        </w:rPr>
        <w:t>10.1037/pas0000570</w:t>
      </w:r>
    </w:p>
    <w:p w14:paraId="7F82DAC2" w14:textId="77777777" w:rsidR="00E23112" w:rsidRDefault="00E23112" w:rsidP="009A26B8">
      <w:pPr>
        <w:rPr>
          <w:rFonts w:ascii="Times New Roman" w:hAnsi="Times New Roman" w:cs="Times New Roman"/>
          <w:sz w:val="24"/>
          <w:szCs w:val="24"/>
        </w:rPr>
      </w:pPr>
    </w:p>
    <w:p w14:paraId="711575E5" w14:textId="325B9C2B" w:rsidR="00DE0B17" w:rsidRDefault="00E23112" w:rsidP="009A26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line Supplement 1</w:t>
      </w:r>
    </w:p>
    <w:p w14:paraId="5F58D17E" w14:textId="0AC49566" w:rsidR="00DE0B17" w:rsidRDefault="00DE0B17" w:rsidP="00DE0B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nal consistency (Cronbach’s </w:t>
      </w:r>
      <w:r w:rsidR="009A26B8"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>) for brief and full versions of the SCAS in the two samples</w:t>
      </w:r>
    </w:p>
    <w:p w14:paraId="6D69BFFD" w14:textId="77777777" w:rsidR="00DE0B17" w:rsidRDefault="00DE0B17" w:rsidP="00DE0B1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1363"/>
        <w:gridCol w:w="1693"/>
      </w:tblGrid>
      <w:tr w:rsidR="00DE0B17" w:rsidRPr="00E10FFD" w14:paraId="012170CA" w14:textId="77777777" w:rsidTr="002A2C67"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0CF7385C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0339E72F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Community sample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5F66ADAB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Clinic-referred sample</w:t>
            </w:r>
          </w:p>
        </w:tc>
      </w:tr>
      <w:tr w:rsidR="00DE0B17" w:rsidRPr="00E10FFD" w14:paraId="260B3072" w14:textId="77777777" w:rsidTr="002A2C67">
        <w:tc>
          <w:tcPr>
            <w:tcW w:w="1485" w:type="dxa"/>
            <w:tcBorders>
              <w:top w:val="single" w:sz="4" w:space="0" w:color="auto"/>
            </w:tcBorders>
          </w:tcPr>
          <w:p w14:paraId="7AF09C91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B366CD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 xml:space="preserve">SCAS-P-8 </w:t>
            </w:r>
          </w:p>
          <w:p w14:paraId="2C7BC314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SCAS-P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22F7B2CE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9348D4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 xml:space="preserve">.82 </w:t>
            </w:r>
          </w:p>
          <w:p w14:paraId="145DA524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67950B6D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E43B06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  <w:p w14:paraId="5DB93AA2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</w:tr>
      <w:tr w:rsidR="00DE0B17" w:rsidRPr="00E10FFD" w14:paraId="7CF97E07" w14:textId="77777777" w:rsidTr="002A2C67">
        <w:tc>
          <w:tcPr>
            <w:tcW w:w="1485" w:type="dxa"/>
          </w:tcPr>
          <w:p w14:paraId="164E45DB" w14:textId="77777777" w:rsidR="00DE0B17" w:rsidRPr="00E10FFD" w:rsidRDefault="00DE0B17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DA9E20" w14:textId="77777777" w:rsidR="00DE0B17" w:rsidRPr="00E10FFD" w:rsidRDefault="00DE0B17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SCAS-C-8</w:t>
            </w:r>
          </w:p>
          <w:p w14:paraId="04F11AFA" w14:textId="77777777" w:rsidR="00DE0B17" w:rsidRPr="00E10FFD" w:rsidRDefault="00DE0B17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 xml:space="preserve">SCAS-C </w:t>
            </w: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63" w:type="dxa"/>
          </w:tcPr>
          <w:p w14:paraId="30A4AB22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4607AD" w14:textId="77777777" w:rsidR="0039196B" w:rsidRDefault="00DE0B17" w:rsidP="00391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6634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14:paraId="71A146E5" w14:textId="77777777" w:rsidR="00DE0B17" w:rsidRPr="00E10FFD" w:rsidRDefault="00DE0B17" w:rsidP="00391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1693" w:type="dxa"/>
          </w:tcPr>
          <w:p w14:paraId="5329B13B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810FF6" w14:textId="77777777" w:rsidR="0039196B" w:rsidRDefault="00D6634C" w:rsidP="00391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  <w:p w14:paraId="4F4DF694" w14:textId="77777777" w:rsidR="00DE0B17" w:rsidRPr="00E10FFD" w:rsidRDefault="00DE0B17" w:rsidP="00391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</w:tr>
      <w:tr w:rsidR="00DE0B17" w:rsidRPr="00E10FFD" w14:paraId="55D049D2" w14:textId="77777777" w:rsidTr="002A2C67">
        <w:tc>
          <w:tcPr>
            <w:tcW w:w="1485" w:type="dxa"/>
            <w:tcBorders>
              <w:bottom w:val="single" w:sz="4" w:space="0" w:color="auto"/>
            </w:tcBorders>
          </w:tcPr>
          <w:p w14:paraId="0A64DE4A" w14:textId="77777777" w:rsidR="00DE0B17" w:rsidRPr="00E10FFD" w:rsidRDefault="00DE0B17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B06737" w14:textId="77777777" w:rsidR="00DE0B17" w:rsidRPr="00E10FFD" w:rsidRDefault="00DE0B17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SCAS-T-8</w:t>
            </w:r>
          </w:p>
          <w:p w14:paraId="3C749ADF" w14:textId="77777777" w:rsidR="00DE0B17" w:rsidRPr="00E10FFD" w:rsidRDefault="00DE0B17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SCAS-T-20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60663A72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DD14A9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  <w:p w14:paraId="586E6ACA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  <w:p w14:paraId="1F03A798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6A412E62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9D6055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  <w:p w14:paraId="6D858AF2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  <w:p w14:paraId="37305F99" w14:textId="77777777" w:rsidR="00DE0B17" w:rsidRPr="00E10FFD" w:rsidRDefault="00DE0B17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ACE3F1" w14:textId="77777777" w:rsidR="00DE0B17" w:rsidRDefault="00DE0B17" w:rsidP="00DE0B17">
      <w:pPr>
        <w:rPr>
          <w:rFonts w:ascii="Times New Roman" w:hAnsi="Times New Roman" w:cs="Times New Roman"/>
          <w:sz w:val="24"/>
          <w:szCs w:val="24"/>
        </w:rPr>
      </w:pPr>
    </w:p>
    <w:p w14:paraId="2DB1688C" w14:textId="77777777" w:rsidR="00DE0B17" w:rsidRDefault="00DE0B17" w:rsidP="00DE0B17">
      <w:pPr>
        <w:rPr>
          <w:rFonts w:ascii="Times New Roman" w:hAnsi="Times New Roman" w:cs="Times New Roman"/>
          <w:sz w:val="24"/>
          <w:szCs w:val="24"/>
        </w:rPr>
      </w:pPr>
    </w:p>
    <w:p w14:paraId="0A048E17" w14:textId="77777777" w:rsidR="002A2C67" w:rsidRDefault="002A2C67"/>
    <w:p w14:paraId="6BCBC9EA" w14:textId="77777777" w:rsidR="009A1619" w:rsidRDefault="009A1619"/>
    <w:p w14:paraId="040E13BE" w14:textId="77777777" w:rsidR="009A1619" w:rsidRDefault="009A1619"/>
    <w:p w14:paraId="2B180BB5" w14:textId="77777777" w:rsidR="009A1619" w:rsidRDefault="009A1619"/>
    <w:p w14:paraId="5485F49F" w14:textId="77777777" w:rsidR="009A1619" w:rsidRDefault="009A1619"/>
    <w:p w14:paraId="320657BF" w14:textId="77777777" w:rsidR="009A1619" w:rsidRDefault="009A1619"/>
    <w:p w14:paraId="38610803" w14:textId="77777777" w:rsidR="009A1619" w:rsidRDefault="009A1619"/>
    <w:p w14:paraId="7D7D3BD2" w14:textId="77777777" w:rsidR="009A1619" w:rsidRDefault="009A1619"/>
    <w:p w14:paraId="486CD43C" w14:textId="77777777" w:rsidR="009A1619" w:rsidRDefault="009A1619"/>
    <w:p w14:paraId="1216DFD6" w14:textId="77777777" w:rsidR="009A1619" w:rsidRDefault="009A1619"/>
    <w:p w14:paraId="1295C6A6" w14:textId="77777777" w:rsidR="009A1619" w:rsidRDefault="009A1619"/>
    <w:p w14:paraId="16F280BC" w14:textId="77777777" w:rsidR="009A1619" w:rsidRDefault="009A1619"/>
    <w:p w14:paraId="70416923" w14:textId="77777777" w:rsidR="009A1619" w:rsidRDefault="009A1619"/>
    <w:p w14:paraId="186B5070" w14:textId="77777777" w:rsidR="009A1619" w:rsidRDefault="009A1619"/>
    <w:p w14:paraId="67F9A1BE" w14:textId="77777777" w:rsidR="009A1619" w:rsidRDefault="009A1619"/>
    <w:p w14:paraId="6EBED3AE" w14:textId="77777777" w:rsidR="009A1619" w:rsidRDefault="009A1619"/>
    <w:p w14:paraId="29CBBC5D" w14:textId="77777777" w:rsidR="009A1619" w:rsidRDefault="00561049" w:rsidP="009A16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line Supplement 2</w:t>
      </w:r>
    </w:p>
    <w:p w14:paraId="080602E5" w14:textId="77777777" w:rsidR="009A1619" w:rsidRDefault="009A1619" w:rsidP="009A16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greement between reporters (Pearson’s </w:t>
      </w:r>
      <w:r w:rsidRPr="00803183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) on the brief and full versions of the SCAS in the two samples</w:t>
      </w:r>
    </w:p>
    <w:p w14:paraId="69A9CD20" w14:textId="77777777" w:rsidR="009A1619" w:rsidRPr="00B87786" w:rsidRDefault="009A1619" w:rsidP="009A1619">
      <w:pPr>
        <w:pStyle w:val="ListParagraph"/>
        <w:spacing w:after="160" w:line="259" w:lineRule="auto"/>
        <w:rPr>
          <w:b/>
        </w:rPr>
      </w:pPr>
    </w:p>
    <w:tbl>
      <w:tblPr>
        <w:tblStyle w:val="TableGrid"/>
        <w:tblW w:w="4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63"/>
        <w:gridCol w:w="1877"/>
      </w:tblGrid>
      <w:tr w:rsidR="009A1619" w:rsidRPr="00E10FFD" w14:paraId="598A5508" w14:textId="77777777" w:rsidTr="002A2C67">
        <w:trPr>
          <w:gridAfter w:val="2"/>
          <w:wAfter w:w="3240" w:type="dxa"/>
        </w:trPr>
        <w:tc>
          <w:tcPr>
            <w:tcW w:w="1701" w:type="dxa"/>
            <w:shd w:val="clear" w:color="auto" w:fill="auto"/>
          </w:tcPr>
          <w:p w14:paraId="322F3ED6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619" w:rsidRPr="00E10FFD" w14:paraId="05CD74C2" w14:textId="77777777" w:rsidTr="002A2C67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ED0413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C22385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Community sampl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D97E41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Clinic-referred sample</w:t>
            </w:r>
          </w:p>
        </w:tc>
      </w:tr>
      <w:tr w:rsidR="009A1619" w:rsidRPr="00E10FFD" w14:paraId="5A158AA3" w14:textId="77777777" w:rsidTr="002A2C67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604F4BE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Parent-Child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</w:tcPr>
          <w:p w14:paraId="772DF4B0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</w:tcPr>
          <w:p w14:paraId="3910F1B5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619" w:rsidRPr="00E10FFD" w14:paraId="6B034CAB" w14:textId="77777777" w:rsidTr="002A2C67">
        <w:tc>
          <w:tcPr>
            <w:tcW w:w="1701" w:type="dxa"/>
            <w:shd w:val="clear" w:color="auto" w:fill="auto"/>
          </w:tcPr>
          <w:p w14:paraId="07747FE9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SCAS-P 8-</w:t>
            </w:r>
          </w:p>
          <w:p w14:paraId="1B5BC851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SCAS-C-8</w:t>
            </w:r>
          </w:p>
        </w:tc>
        <w:tc>
          <w:tcPr>
            <w:tcW w:w="1363" w:type="dxa"/>
            <w:shd w:val="clear" w:color="auto" w:fill="auto"/>
          </w:tcPr>
          <w:p w14:paraId="2B208785" w14:textId="77777777" w:rsidR="009A1619" w:rsidRPr="00E10FFD" w:rsidRDefault="00C95506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**</w:t>
            </w:r>
          </w:p>
        </w:tc>
        <w:tc>
          <w:tcPr>
            <w:tcW w:w="1877" w:type="dxa"/>
            <w:shd w:val="clear" w:color="auto" w:fill="auto"/>
          </w:tcPr>
          <w:p w14:paraId="19FBC6B8" w14:textId="77777777" w:rsidR="009A1619" w:rsidRPr="00E10FFD" w:rsidRDefault="00C95506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**</w:t>
            </w:r>
          </w:p>
        </w:tc>
      </w:tr>
      <w:tr w:rsidR="009A1619" w:rsidRPr="00E10FFD" w14:paraId="03B9B855" w14:textId="77777777" w:rsidTr="002A2C67">
        <w:tc>
          <w:tcPr>
            <w:tcW w:w="1701" w:type="dxa"/>
            <w:shd w:val="clear" w:color="auto" w:fill="auto"/>
          </w:tcPr>
          <w:p w14:paraId="78A1356D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</w:tcPr>
          <w:p w14:paraId="5B8B99CC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</w:tcPr>
          <w:p w14:paraId="1598030D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619" w:rsidRPr="00E10FFD" w14:paraId="3286FFE3" w14:textId="77777777" w:rsidTr="002A2C67">
        <w:tc>
          <w:tcPr>
            <w:tcW w:w="1701" w:type="dxa"/>
            <w:shd w:val="clear" w:color="auto" w:fill="auto"/>
          </w:tcPr>
          <w:p w14:paraId="06E1479C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SCAS-P-</w:t>
            </w:r>
          </w:p>
          <w:p w14:paraId="0B84DE07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SCAS-C</w:t>
            </w:r>
          </w:p>
        </w:tc>
        <w:tc>
          <w:tcPr>
            <w:tcW w:w="1363" w:type="dxa"/>
            <w:shd w:val="clear" w:color="auto" w:fill="auto"/>
          </w:tcPr>
          <w:p w14:paraId="0346686C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.42**</w:t>
            </w:r>
          </w:p>
          <w:p w14:paraId="3F209B5A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</w:tcPr>
          <w:p w14:paraId="60F4944D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.34**</w:t>
            </w:r>
          </w:p>
          <w:p w14:paraId="21EA3F31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619" w:rsidRPr="00E10FFD" w14:paraId="54612908" w14:textId="77777777" w:rsidTr="002A2C67">
        <w:tc>
          <w:tcPr>
            <w:tcW w:w="1701" w:type="dxa"/>
            <w:shd w:val="clear" w:color="auto" w:fill="auto"/>
          </w:tcPr>
          <w:p w14:paraId="00136D14" w14:textId="77777777" w:rsidR="009A1619" w:rsidRPr="00E10FFD" w:rsidRDefault="009A1619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</w:tcPr>
          <w:p w14:paraId="044C41EE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</w:tcPr>
          <w:p w14:paraId="7C89FAA3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619" w:rsidRPr="00E10FFD" w14:paraId="356308B8" w14:textId="77777777" w:rsidTr="002A2C67">
        <w:tc>
          <w:tcPr>
            <w:tcW w:w="1701" w:type="dxa"/>
            <w:shd w:val="clear" w:color="auto" w:fill="auto"/>
          </w:tcPr>
          <w:p w14:paraId="2E6FFC3D" w14:textId="77777777" w:rsidR="009A1619" w:rsidRPr="00E10FFD" w:rsidRDefault="009A1619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Parent-Teacher</w:t>
            </w:r>
          </w:p>
        </w:tc>
        <w:tc>
          <w:tcPr>
            <w:tcW w:w="1363" w:type="dxa"/>
            <w:shd w:val="clear" w:color="auto" w:fill="auto"/>
          </w:tcPr>
          <w:p w14:paraId="192C6BF5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</w:tcPr>
          <w:p w14:paraId="58364788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619" w:rsidRPr="00E10FFD" w14:paraId="15A2811D" w14:textId="77777777" w:rsidTr="002A2C67">
        <w:tc>
          <w:tcPr>
            <w:tcW w:w="1701" w:type="dxa"/>
            <w:shd w:val="clear" w:color="auto" w:fill="auto"/>
          </w:tcPr>
          <w:p w14:paraId="33524C4B" w14:textId="77777777" w:rsidR="009A1619" w:rsidRPr="00E10FFD" w:rsidRDefault="009A1619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SCAS-P-8-</w:t>
            </w:r>
          </w:p>
          <w:p w14:paraId="77459DBA" w14:textId="77777777" w:rsidR="009A1619" w:rsidRPr="00E10FFD" w:rsidRDefault="009A1619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SCAS-T-8</w:t>
            </w:r>
          </w:p>
        </w:tc>
        <w:tc>
          <w:tcPr>
            <w:tcW w:w="1363" w:type="dxa"/>
            <w:shd w:val="clear" w:color="auto" w:fill="auto"/>
          </w:tcPr>
          <w:p w14:paraId="44C0E986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 xml:space="preserve">.32** </w:t>
            </w:r>
          </w:p>
        </w:tc>
        <w:tc>
          <w:tcPr>
            <w:tcW w:w="1877" w:type="dxa"/>
            <w:shd w:val="clear" w:color="auto" w:fill="auto"/>
          </w:tcPr>
          <w:p w14:paraId="37CB8462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 xml:space="preserve">.28** </w:t>
            </w:r>
          </w:p>
        </w:tc>
      </w:tr>
      <w:tr w:rsidR="009A1619" w:rsidRPr="00E10FFD" w14:paraId="6DDE6808" w14:textId="77777777" w:rsidTr="002A2C67">
        <w:tc>
          <w:tcPr>
            <w:tcW w:w="1701" w:type="dxa"/>
            <w:shd w:val="clear" w:color="auto" w:fill="auto"/>
          </w:tcPr>
          <w:p w14:paraId="16400363" w14:textId="77777777" w:rsidR="009A1619" w:rsidRPr="00E10FFD" w:rsidRDefault="009A1619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</w:tcPr>
          <w:p w14:paraId="30CEBC3D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</w:tcPr>
          <w:p w14:paraId="061850BF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619" w:rsidRPr="00E10FFD" w14:paraId="42EAC1BA" w14:textId="77777777" w:rsidTr="002A2C67">
        <w:tc>
          <w:tcPr>
            <w:tcW w:w="1701" w:type="dxa"/>
            <w:shd w:val="clear" w:color="auto" w:fill="auto"/>
          </w:tcPr>
          <w:p w14:paraId="0849E10A" w14:textId="77777777" w:rsidR="009A1619" w:rsidRPr="00E10FFD" w:rsidRDefault="009A1619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SCAS-P-</w:t>
            </w:r>
          </w:p>
          <w:p w14:paraId="154ADFED" w14:textId="77777777" w:rsidR="009A1619" w:rsidRPr="00E10FFD" w:rsidRDefault="009A1619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SCAS-T-20</w:t>
            </w:r>
          </w:p>
        </w:tc>
        <w:tc>
          <w:tcPr>
            <w:tcW w:w="1363" w:type="dxa"/>
            <w:shd w:val="clear" w:color="auto" w:fill="auto"/>
          </w:tcPr>
          <w:p w14:paraId="747D4FC6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.29**</w:t>
            </w:r>
          </w:p>
          <w:p w14:paraId="066A667B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</w:tcPr>
          <w:p w14:paraId="3AEA206D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</w:p>
        </w:tc>
      </w:tr>
      <w:tr w:rsidR="009A1619" w:rsidRPr="00E10FFD" w14:paraId="2483C49C" w14:textId="77777777" w:rsidTr="002A2C67">
        <w:tc>
          <w:tcPr>
            <w:tcW w:w="1701" w:type="dxa"/>
            <w:shd w:val="clear" w:color="auto" w:fill="auto"/>
          </w:tcPr>
          <w:p w14:paraId="4316C507" w14:textId="77777777" w:rsidR="009A1619" w:rsidRPr="00E10FFD" w:rsidRDefault="009A1619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</w:tcPr>
          <w:p w14:paraId="5B9169D2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</w:tcPr>
          <w:p w14:paraId="749573AE" w14:textId="77777777" w:rsidR="009A1619" w:rsidRPr="00E10FFD" w:rsidRDefault="009A1619" w:rsidP="002A2C6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A1619" w:rsidRPr="00E10FFD" w14:paraId="664B3499" w14:textId="77777777" w:rsidTr="002A2C67">
        <w:tc>
          <w:tcPr>
            <w:tcW w:w="1701" w:type="dxa"/>
            <w:shd w:val="clear" w:color="auto" w:fill="auto"/>
          </w:tcPr>
          <w:p w14:paraId="6E1A6BD0" w14:textId="77777777" w:rsidR="009A1619" w:rsidRPr="00E10FFD" w:rsidRDefault="009A1619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Teacher-Child</w:t>
            </w:r>
          </w:p>
        </w:tc>
        <w:tc>
          <w:tcPr>
            <w:tcW w:w="1363" w:type="dxa"/>
            <w:shd w:val="clear" w:color="auto" w:fill="auto"/>
          </w:tcPr>
          <w:p w14:paraId="06A6EDEC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</w:tcPr>
          <w:p w14:paraId="4D0224D1" w14:textId="77777777" w:rsidR="009A1619" w:rsidRPr="00E10FFD" w:rsidRDefault="009A1619" w:rsidP="002A2C6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A1619" w:rsidRPr="00E10FFD" w14:paraId="4B8FDC58" w14:textId="77777777" w:rsidTr="002A2C67">
        <w:tc>
          <w:tcPr>
            <w:tcW w:w="1701" w:type="dxa"/>
            <w:shd w:val="clear" w:color="auto" w:fill="auto"/>
          </w:tcPr>
          <w:p w14:paraId="6E2DC724" w14:textId="77777777" w:rsidR="009A1619" w:rsidRPr="00E10FFD" w:rsidRDefault="009A1619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SCAS-T-8</w:t>
            </w:r>
          </w:p>
          <w:p w14:paraId="6D3DB00E" w14:textId="77777777" w:rsidR="009A1619" w:rsidRPr="00E10FFD" w:rsidRDefault="009A1619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SCAS-C-8</w:t>
            </w:r>
          </w:p>
        </w:tc>
        <w:tc>
          <w:tcPr>
            <w:tcW w:w="1363" w:type="dxa"/>
            <w:shd w:val="clear" w:color="auto" w:fill="auto"/>
          </w:tcPr>
          <w:p w14:paraId="7297EC37" w14:textId="77777777" w:rsidR="009A1619" w:rsidRPr="00E10FFD" w:rsidRDefault="00C95506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**</w:t>
            </w:r>
          </w:p>
        </w:tc>
        <w:tc>
          <w:tcPr>
            <w:tcW w:w="1877" w:type="dxa"/>
            <w:shd w:val="clear" w:color="auto" w:fill="auto"/>
          </w:tcPr>
          <w:p w14:paraId="494DDFCF" w14:textId="77777777" w:rsidR="009A1619" w:rsidRPr="00E10FFD" w:rsidRDefault="00C95506" w:rsidP="00391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5, </w:t>
            </w:r>
            <w:r w:rsidRPr="00C9550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46</w:t>
            </w:r>
          </w:p>
        </w:tc>
      </w:tr>
      <w:tr w:rsidR="009A1619" w:rsidRPr="00E10FFD" w14:paraId="733DEED1" w14:textId="77777777" w:rsidTr="002A2C67">
        <w:tc>
          <w:tcPr>
            <w:tcW w:w="1701" w:type="dxa"/>
            <w:shd w:val="clear" w:color="auto" w:fill="auto"/>
          </w:tcPr>
          <w:p w14:paraId="6904F522" w14:textId="77777777" w:rsidR="009A1619" w:rsidRPr="00E10FFD" w:rsidRDefault="009A1619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</w:tcPr>
          <w:p w14:paraId="7E3CF908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shd w:val="clear" w:color="auto" w:fill="auto"/>
          </w:tcPr>
          <w:p w14:paraId="042AA664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619" w:rsidRPr="00E10FFD" w14:paraId="5ADB8FD5" w14:textId="77777777" w:rsidTr="002A2C67"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9FFB360" w14:textId="77777777" w:rsidR="009A1619" w:rsidRPr="00E10FFD" w:rsidRDefault="009A1619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 xml:space="preserve">SCAS-T-20- </w:t>
            </w:r>
          </w:p>
          <w:p w14:paraId="51912FA2" w14:textId="77777777" w:rsidR="009A1619" w:rsidRPr="00E10FFD" w:rsidRDefault="009A1619" w:rsidP="002A2C67">
            <w:pPr>
              <w:tabs>
                <w:tab w:val="right" w:pos="19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SCAS-C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</w:tcPr>
          <w:p w14:paraId="49DD37D0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 xml:space="preserve">.21** 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</w:tcPr>
          <w:p w14:paraId="46B2F7DC" w14:textId="77777777" w:rsidR="009A1619" w:rsidRPr="00E10FFD" w:rsidRDefault="009A1619" w:rsidP="002A2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 xml:space="preserve">.06, </w:t>
            </w:r>
            <w:r w:rsidRPr="00E10FF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A4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10FFD">
              <w:rPr>
                <w:rFonts w:ascii="Times New Roman" w:hAnsi="Times New Roman" w:cs="Times New Roman"/>
                <w:sz w:val="24"/>
                <w:szCs w:val="24"/>
              </w:rPr>
              <w:t>=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</w:tbl>
    <w:p w14:paraId="3429C136" w14:textId="77777777" w:rsidR="009A1619" w:rsidRDefault="009A1619" w:rsidP="009A161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**</w:t>
      </w:r>
      <w:r w:rsidRPr="002A4FBD">
        <w:rPr>
          <w:rFonts w:ascii="Times New Roman" w:hAnsi="Times New Roman" w:cs="Times New Roman"/>
          <w:i/>
          <w:sz w:val="20"/>
          <w:szCs w:val="20"/>
        </w:rPr>
        <w:t>p</w:t>
      </w:r>
      <w:r w:rsidRPr="00866D49">
        <w:rPr>
          <w:rFonts w:ascii="Times New Roman" w:hAnsi="Times New Roman" w:cs="Times New Roman"/>
          <w:sz w:val="20"/>
          <w:szCs w:val="20"/>
        </w:rPr>
        <w:t>&lt;.001</w:t>
      </w:r>
    </w:p>
    <w:p w14:paraId="40E5FE7F" w14:textId="77777777" w:rsidR="009A1619" w:rsidRDefault="009A1619" w:rsidP="009A1619">
      <w:pPr>
        <w:spacing w:after="0" w:line="240" w:lineRule="auto"/>
        <w:rPr>
          <w:b/>
        </w:rPr>
      </w:pPr>
      <w:r>
        <w:rPr>
          <w:rFonts w:ascii="Times New Roman" w:hAnsi="Times New Roman" w:cs="Times New Roman"/>
          <w:i/>
          <w:sz w:val="20"/>
          <w:szCs w:val="20"/>
        </w:rPr>
        <w:t>*</w:t>
      </w:r>
      <w:r w:rsidRPr="002A4FBD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.0</w:t>
      </w:r>
      <w:r w:rsidRPr="00866D49">
        <w:rPr>
          <w:rFonts w:ascii="Times New Roman" w:hAnsi="Times New Roman" w:cs="Times New Roman"/>
          <w:sz w:val="20"/>
          <w:szCs w:val="20"/>
        </w:rPr>
        <w:t>1</w:t>
      </w:r>
    </w:p>
    <w:p w14:paraId="52612BB9" w14:textId="77777777" w:rsidR="009A1619" w:rsidRDefault="009A1619" w:rsidP="009A1619">
      <w:pPr>
        <w:rPr>
          <w:b/>
        </w:rPr>
      </w:pPr>
    </w:p>
    <w:p w14:paraId="74D72D06" w14:textId="77777777" w:rsidR="009A1619" w:rsidRDefault="009A1619" w:rsidP="009A1619">
      <w:r>
        <w:br w:type="page"/>
      </w:r>
    </w:p>
    <w:p w14:paraId="7DE730B1" w14:textId="77777777" w:rsidR="009A1619" w:rsidRDefault="009A1619" w:rsidP="009A1619">
      <w:pPr>
        <w:rPr>
          <w:rFonts w:ascii="Times New Roman" w:hAnsi="Times New Roman" w:cs="Times New Roman"/>
          <w:sz w:val="24"/>
          <w:szCs w:val="24"/>
        </w:rPr>
        <w:sectPr w:rsidR="009A1619" w:rsidSect="002A2C6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43FDB3" w14:textId="77777777" w:rsidR="009A1619" w:rsidRDefault="001A335F" w:rsidP="009A16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Online Supplement 3</w:t>
      </w:r>
    </w:p>
    <w:p w14:paraId="30687832" w14:textId="77777777" w:rsidR="009A1619" w:rsidRDefault="009A1619" w:rsidP="009A16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vergent and Divergent validity indices for the brief and full SCAS </w:t>
      </w:r>
    </w:p>
    <w:p w14:paraId="32D7EA89" w14:textId="77777777" w:rsidR="009A1619" w:rsidRDefault="009A1619" w:rsidP="009A161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26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106"/>
        <w:gridCol w:w="1172"/>
        <w:gridCol w:w="1521"/>
      </w:tblGrid>
      <w:tr w:rsidR="009A1619" w:rsidRPr="00387976" w14:paraId="400ACDE9" w14:textId="77777777" w:rsidTr="002A2C6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04D517A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513B88A4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73F5D4D1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Community sample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38F23C94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Clinic-referred sample</w:t>
            </w:r>
          </w:p>
        </w:tc>
      </w:tr>
      <w:tr w:rsidR="009A1619" w:rsidRPr="00387976" w14:paraId="390C3C81" w14:textId="77777777" w:rsidTr="002A2C67">
        <w:trPr>
          <w:trHeight w:val="271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98A3CCE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tcBorders>
              <w:top w:val="single" w:sz="4" w:space="0" w:color="auto"/>
              <w:bottom w:val="nil"/>
            </w:tcBorders>
          </w:tcPr>
          <w:p w14:paraId="474BB0E2" w14:textId="77777777" w:rsidR="009A1619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 report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</w:tcPr>
          <w:p w14:paraId="3DCDA64B" w14:textId="77777777" w:rsidR="009A1619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15715D12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19" w:rsidRPr="00387976" w14:paraId="00C976DF" w14:textId="77777777" w:rsidTr="002A2C67">
        <w:trPr>
          <w:trHeight w:val="271"/>
        </w:trPr>
        <w:tc>
          <w:tcPr>
            <w:tcW w:w="2127" w:type="dxa"/>
            <w:tcBorders>
              <w:top w:val="nil"/>
            </w:tcBorders>
          </w:tcPr>
          <w:p w14:paraId="2579E6D9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Convergent validity </w:t>
            </w:r>
          </w:p>
        </w:tc>
        <w:tc>
          <w:tcPr>
            <w:tcW w:w="4106" w:type="dxa"/>
            <w:tcBorders>
              <w:top w:val="nil"/>
            </w:tcBorders>
          </w:tcPr>
          <w:p w14:paraId="5099DF55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AS-P-8– </w:t>
            </w: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SDQ-P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tion</w:t>
            </w:r>
          </w:p>
        </w:tc>
        <w:tc>
          <w:tcPr>
            <w:tcW w:w="1172" w:type="dxa"/>
            <w:tcBorders>
              <w:top w:val="nil"/>
            </w:tcBorders>
          </w:tcPr>
          <w:p w14:paraId="3A19AB2D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6** </w:t>
            </w:r>
          </w:p>
        </w:tc>
        <w:tc>
          <w:tcPr>
            <w:tcW w:w="1521" w:type="dxa"/>
            <w:tcBorders>
              <w:top w:val="nil"/>
            </w:tcBorders>
          </w:tcPr>
          <w:p w14:paraId="05C8BB63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.62** </w:t>
            </w:r>
          </w:p>
        </w:tc>
      </w:tr>
      <w:tr w:rsidR="009A1619" w:rsidRPr="00387976" w14:paraId="11D33DDB" w14:textId="77777777" w:rsidTr="002A2C67">
        <w:trPr>
          <w:trHeight w:val="275"/>
        </w:trPr>
        <w:tc>
          <w:tcPr>
            <w:tcW w:w="2127" w:type="dxa"/>
          </w:tcPr>
          <w:p w14:paraId="4BE1FB70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</w:tcPr>
          <w:p w14:paraId="3777DAE5" w14:textId="77777777" w:rsidR="009A1619" w:rsidRPr="00387976" w:rsidRDefault="00FD5D1A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S-P-8 SDQ-P-i</w:t>
            </w:r>
            <w:r w:rsidR="009A1619"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nternalising </w:t>
            </w:r>
          </w:p>
        </w:tc>
        <w:tc>
          <w:tcPr>
            <w:tcW w:w="1172" w:type="dxa"/>
          </w:tcPr>
          <w:p w14:paraId="0C155504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.70**</w:t>
            </w:r>
          </w:p>
        </w:tc>
        <w:tc>
          <w:tcPr>
            <w:tcW w:w="1521" w:type="dxa"/>
          </w:tcPr>
          <w:p w14:paraId="296B3B6B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.58** </w:t>
            </w:r>
          </w:p>
        </w:tc>
      </w:tr>
      <w:tr w:rsidR="009A1619" w:rsidRPr="00387976" w14:paraId="5BD9004A" w14:textId="77777777" w:rsidTr="002A2C67">
        <w:trPr>
          <w:trHeight w:val="265"/>
        </w:trPr>
        <w:tc>
          <w:tcPr>
            <w:tcW w:w="2127" w:type="dxa"/>
          </w:tcPr>
          <w:p w14:paraId="6FF8C70F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</w:tcPr>
          <w:p w14:paraId="35F975BF" w14:textId="77777777" w:rsidR="009A1619" w:rsidRPr="00387976" w:rsidRDefault="00FD5D1A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S-P-SDQ-P-e</w:t>
            </w:r>
            <w:r w:rsidR="009A1619" w:rsidRPr="00387976">
              <w:rPr>
                <w:rFonts w:ascii="Times New Roman" w:hAnsi="Times New Roman" w:cs="Times New Roman"/>
                <w:sz w:val="20"/>
                <w:szCs w:val="20"/>
              </w:rPr>
              <w:t>motion</w:t>
            </w:r>
          </w:p>
        </w:tc>
        <w:tc>
          <w:tcPr>
            <w:tcW w:w="1172" w:type="dxa"/>
          </w:tcPr>
          <w:p w14:paraId="3E26FE6C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6**</w:t>
            </w:r>
          </w:p>
        </w:tc>
        <w:tc>
          <w:tcPr>
            <w:tcW w:w="1521" w:type="dxa"/>
          </w:tcPr>
          <w:p w14:paraId="78FB4D7F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.59** </w:t>
            </w:r>
          </w:p>
        </w:tc>
      </w:tr>
      <w:tr w:rsidR="009A1619" w:rsidRPr="00387976" w14:paraId="5369453A" w14:textId="77777777" w:rsidTr="002A2C67">
        <w:trPr>
          <w:trHeight w:val="283"/>
        </w:trPr>
        <w:tc>
          <w:tcPr>
            <w:tcW w:w="2127" w:type="dxa"/>
          </w:tcPr>
          <w:p w14:paraId="2EECFA2A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</w:tcPr>
          <w:p w14:paraId="5445EA95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SCAS-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SDQ-P i</w:t>
            </w: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nternalising </w:t>
            </w:r>
          </w:p>
        </w:tc>
        <w:tc>
          <w:tcPr>
            <w:tcW w:w="1172" w:type="dxa"/>
          </w:tcPr>
          <w:p w14:paraId="1945415B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.70**</w:t>
            </w:r>
          </w:p>
        </w:tc>
        <w:tc>
          <w:tcPr>
            <w:tcW w:w="1521" w:type="dxa"/>
          </w:tcPr>
          <w:p w14:paraId="10E8F0C4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**</w:t>
            </w:r>
          </w:p>
        </w:tc>
      </w:tr>
      <w:tr w:rsidR="009A1619" w:rsidRPr="00387976" w14:paraId="009F5AEA" w14:textId="77777777" w:rsidTr="002A2C67">
        <w:trPr>
          <w:trHeight w:val="117"/>
        </w:trPr>
        <w:tc>
          <w:tcPr>
            <w:tcW w:w="2127" w:type="dxa"/>
          </w:tcPr>
          <w:p w14:paraId="08919A7D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Divergent validity </w:t>
            </w:r>
          </w:p>
        </w:tc>
        <w:tc>
          <w:tcPr>
            <w:tcW w:w="4106" w:type="dxa"/>
          </w:tcPr>
          <w:p w14:paraId="54E06DC6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SCAS-P-8 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-SDQ-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duct</w:t>
            </w:r>
          </w:p>
        </w:tc>
        <w:tc>
          <w:tcPr>
            <w:tcW w:w="1172" w:type="dxa"/>
          </w:tcPr>
          <w:p w14:paraId="40E01FE5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**</w:t>
            </w:r>
          </w:p>
        </w:tc>
        <w:tc>
          <w:tcPr>
            <w:tcW w:w="1521" w:type="dxa"/>
          </w:tcPr>
          <w:p w14:paraId="71345B4C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.14* </w:t>
            </w:r>
          </w:p>
        </w:tc>
      </w:tr>
      <w:tr w:rsidR="009A1619" w:rsidRPr="00387976" w14:paraId="01985394" w14:textId="77777777" w:rsidTr="002A2C67">
        <w:trPr>
          <w:trHeight w:val="305"/>
        </w:trPr>
        <w:tc>
          <w:tcPr>
            <w:tcW w:w="2127" w:type="dxa"/>
          </w:tcPr>
          <w:p w14:paraId="7C6F707C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</w:tcPr>
          <w:p w14:paraId="5A3B4F11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SCAS-P-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DQ-P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xternalising</w:t>
            </w:r>
          </w:p>
        </w:tc>
        <w:tc>
          <w:tcPr>
            <w:tcW w:w="1172" w:type="dxa"/>
          </w:tcPr>
          <w:p w14:paraId="30551485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.34** </w:t>
            </w:r>
          </w:p>
        </w:tc>
        <w:tc>
          <w:tcPr>
            <w:tcW w:w="1521" w:type="dxa"/>
          </w:tcPr>
          <w:p w14:paraId="4B0107E2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700">
              <w:rPr>
                <w:rFonts w:ascii="Times New Roman" w:hAnsi="Times New Roman" w:cs="Times New Roman"/>
                <w:sz w:val="20"/>
                <w:szCs w:val="20"/>
              </w:rPr>
              <w:t xml:space="preserve">.10, </w:t>
            </w:r>
            <w:r w:rsidRPr="005014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41D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41D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9A1619" w:rsidRPr="00387976" w14:paraId="0A0C389F" w14:textId="77777777" w:rsidTr="002A2C67">
        <w:trPr>
          <w:trHeight w:val="281"/>
        </w:trPr>
        <w:tc>
          <w:tcPr>
            <w:tcW w:w="2127" w:type="dxa"/>
            <w:tcBorders>
              <w:bottom w:val="nil"/>
            </w:tcBorders>
          </w:tcPr>
          <w:p w14:paraId="4BCB0C83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tcBorders>
              <w:bottom w:val="nil"/>
            </w:tcBorders>
          </w:tcPr>
          <w:p w14:paraId="47ABDCD3" w14:textId="77777777" w:rsidR="009A1619" w:rsidRPr="00387976" w:rsidRDefault="00FD5D1A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S-P - SDQ-P-c</w:t>
            </w:r>
            <w:r w:rsidR="009A1619">
              <w:rPr>
                <w:rFonts w:ascii="Times New Roman" w:hAnsi="Times New Roman" w:cs="Times New Roman"/>
                <w:sz w:val="20"/>
                <w:szCs w:val="20"/>
              </w:rPr>
              <w:t>onduct</w:t>
            </w:r>
          </w:p>
        </w:tc>
        <w:tc>
          <w:tcPr>
            <w:tcW w:w="1172" w:type="dxa"/>
            <w:tcBorders>
              <w:bottom w:val="nil"/>
            </w:tcBorders>
          </w:tcPr>
          <w:p w14:paraId="27436ACA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33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21" w:type="dxa"/>
            <w:tcBorders>
              <w:bottom w:val="nil"/>
            </w:tcBorders>
          </w:tcPr>
          <w:p w14:paraId="60647C95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**</w:t>
            </w:r>
          </w:p>
        </w:tc>
      </w:tr>
      <w:tr w:rsidR="009A1619" w:rsidRPr="00387976" w14:paraId="6C9F0B48" w14:textId="77777777" w:rsidTr="002A2C67">
        <w:trPr>
          <w:trHeight w:val="231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1E4F319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tcBorders>
              <w:top w:val="nil"/>
              <w:bottom w:val="single" w:sz="4" w:space="0" w:color="auto"/>
            </w:tcBorders>
          </w:tcPr>
          <w:p w14:paraId="174EB690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S-P - SDQ-P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xternalising 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14:paraId="41BE79CB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34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43534586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.15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A1619" w:rsidRPr="00387976" w14:paraId="0B9D87A7" w14:textId="77777777" w:rsidTr="002A2C67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C80AEB0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tcBorders>
              <w:top w:val="single" w:sz="4" w:space="0" w:color="auto"/>
              <w:bottom w:val="nil"/>
            </w:tcBorders>
          </w:tcPr>
          <w:p w14:paraId="5FBA4E35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 report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</w:tcPr>
          <w:p w14:paraId="095730E8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70FBEC1A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19" w:rsidRPr="00387976" w14:paraId="4337D326" w14:textId="77777777" w:rsidTr="002A2C67">
        <w:tc>
          <w:tcPr>
            <w:tcW w:w="2127" w:type="dxa"/>
            <w:tcBorders>
              <w:top w:val="nil"/>
            </w:tcBorders>
          </w:tcPr>
          <w:p w14:paraId="3569BBDB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Convergent Validity </w:t>
            </w:r>
          </w:p>
        </w:tc>
        <w:tc>
          <w:tcPr>
            <w:tcW w:w="4106" w:type="dxa"/>
            <w:tcBorders>
              <w:top w:val="nil"/>
            </w:tcBorders>
          </w:tcPr>
          <w:p w14:paraId="34587E27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S-C-8– SDQ-C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motion</w:t>
            </w:r>
          </w:p>
        </w:tc>
        <w:tc>
          <w:tcPr>
            <w:tcW w:w="1172" w:type="dxa"/>
            <w:tcBorders>
              <w:top w:val="nil"/>
            </w:tcBorders>
          </w:tcPr>
          <w:p w14:paraId="41EC5D7C" w14:textId="77777777" w:rsidR="009A1619" w:rsidRPr="00387976" w:rsidRDefault="00C95506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**</w:t>
            </w:r>
          </w:p>
        </w:tc>
        <w:tc>
          <w:tcPr>
            <w:tcW w:w="1521" w:type="dxa"/>
            <w:tcBorders>
              <w:top w:val="nil"/>
            </w:tcBorders>
          </w:tcPr>
          <w:p w14:paraId="23CB242F" w14:textId="77777777" w:rsidR="009A1619" w:rsidRPr="00387976" w:rsidRDefault="00C95506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**</w:t>
            </w:r>
          </w:p>
        </w:tc>
      </w:tr>
      <w:tr w:rsidR="009A1619" w:rsidRPr="00387976" w14:paraId="42B184CB" w14:textId="77777777" w:rsidTr="002A2C67">
        <w:tc>
          <w:tcPr>
            <w:tcW w:w="2127" w:type="dxa"/>
          </w:tcPr>
          <w:p w14:paraId="4FAC3BDC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</w:tcPr>
          <w:p w14:paraId="1D8145B5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S-C-8- SDQ-C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nternalising</w:t>
            </w:r>
          </w:p>
        </w:tc>
        <w:tc>
          <w:tcPr>
            <w:tcW w:w="1172" w:type="dxa"/>
          </w:tcPr>
          <w:p w14:paraId="035C01FB" w14:textId="77777777" w:rsidR="009A1619" w:rsidRPr="00387976" w:rsidRDefault="00C95506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8**</w:t>
            </w:r>
          </w:p>
        </w:tc>
        <w:tc>
          <w:tcPr>
            <w:tcW w:w="1521" w:type="dxa"/>
          </w:tcPr>
          <w:p w14:paraId="7BC4A9C2" w14:textId="77777777" w:rsidR="009A1619" w:rsidRPr="00387976" w:rsidRDefault="00C95506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**</w:t>
            </w:r>
          </w:p>
        </w:tc>
      </w:tr>
      <w:tr w:rsidR="009A1619" w:rsidRPr="00387976" w14:paraId="00F8F476" w14:textId="77777777" w:rsidTr="002A2C67">
        <w:tc>
          <w:tcPr>
            <w:tcW w:w="2127" w:type="dxa"/>
          </w:tcPr>
          <w:p w14:paraId="2F402967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</w:tcPr>
          <w:p w14:paraId="4B811D19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S-C- SDQ-C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motion </w:t>
            </w:r>
          </w:p>
        </w:tc>
        <w:tc>
          <w:tcPr>
            <w:tcW w:w="1172" w:type="dxa"/>
          </w:tcPr>
          <w:p w14:paraId="33462944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.81** </w:t>
            </w:r>
          </w:p>
        </w:tc>
        <w:tc>
          <w:tcPr>
            <w:tcW w:w="1521" w:type="dxa"/>
          </w:tcPr>
          <w:p w14:paraId="25A9DFBC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.72** </w:t>
            </w:r>
          </w:p>
        </w:tc>
      </w:tr>
      <w:tr w:rsidR="009A1619" w:rsidRPr="00387976" w14:paraId="193E4581" w14:textId="77777777" w:rsidTr="002A2C67">
        <w:trPr>
          <w:trHeight w:val="203"/>
        </w:trPr>
        <w:tc>
          <w:tcPr>
            <w:tcW w:w="2127" w:type="dxa"/>
          </w:tcPr>
          <w:p w14:paraId="69C6F914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</w:tcPr>
          <w:p w14:paraId="114E6689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S-C- SDQ-C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nternalising</w:t>
            </w:r>
          </w:p>
        </w:tc>
        <w:tc>
          <w:tcPr>
            <w:tcW w:w="1172" w:type="dxa"/>
          </w:tcPr>
          <w:p w14:paraId="07C054CA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.75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21" w:type="dxa"/>
          </w:tcPr>
          <w:p w14:paraId="788173A4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.69** </w:t>
            </w:r>
          </w:p>
        </w:tc>
      </w:tr>
      <w:tr w:rsidR="009A1619" w:rsidRPr="00387976" w14:paraId="37E25DF9" w14:textId="77777777" w:rsidTr="002A2C67">
        <w:tc>
          <w:tcPr>
            <w:tcW w:w="2127" w:type="dxa"/>
          </w:tcPr>
          <w:p w14:paraId="04FD2123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Divergent validity</w:t>
            </w:r>
          </w:p>
        </w:tc>
        <w:tc>
          <w:tcPr>
            <w:tcW w:w="4106" w:type="dxa"/>
          </w:tcPr>
          <w:p w14:paraId="7DECE2D3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S-C-8- SDQ-C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onduct</w:t>
            </w:r>
          </w:p>
        </w:tc>
        <w:tc>
          <w:tcPr>
            <w:tcW w:w="1172" w:type="dxa"/>
          </w:tcPr>
          <w:p w14:paraId="03C6B1D1" w14:textId="77777777" w:rsidR="009A1619" w:rsidRPr="00387976" w:rsidRDefault="00C95506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**</w:t>
            </w:r>
          </w:p>
        </w:tc>
        <w:tc>
          <w:tcPr>
            <w:tcW w:w="1521" w:type="dxa"/>
          </w:tcPr>
          <w:p w14:paraId="78A04775" w14:textId="77777777" w:rsidR="009A1619" w:rsidRPr="00387976" w:rsidRDefault="00C95506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**</w:t>
            </w:r>
          </w:p>
        </w:tc>
      </w:tr>
      <w:tr w:rsidR="009A1619" w:rsidRPr="00387976" w14:paraId="6B8EA61F" w14:textId="77777777" w:rsidTr="002A2C67">
        <w:tc>
          <w:tcPr>
            <w:tcW w:w="2127" w:type="dxa"/>
          </w:tcPr>
          <w:p w14:paraId="023BE6B6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</w:tcPr>
          <w:p w14:paraId="4F0E9202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S-C-8-SDQ-C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xternalis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2" w:type="dxa"/>
          </w:tcPr>
          <w:p w14:paraId="7D0431EA" w14:textId="77777777" w:rsidR="009A1619" w:rsidRPr="00387976" w:rsidRDefault="00C95506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**</w:t>
            </w:r>
          </w:p>
        </w:tc>
        <w:tc>
          <w:tcPr>
            <w:tcW w:w="1521" w:type="dxa"/>
          </w:tcPr>
          <w:p w14:paraId="24FBD106" w14:textId="77777777" w:rsidR="009A1619" w:rsidRPr="00387976" w:rsidRDefault="00C95506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**</w:t>
            </w:r>
          </w:p>
        </w:tc>
      </w:tr>
      <w:tr w:rsidR="009A1619" w:rsidRPr="00387976" w14:paraId="17C063A6" w14:textId="77777777" w:rsidTr="002A2C67">
        <w:trPr>
          <w:trHeight w:val="295"/>
        </w:trPr>
        <w:tc>
          <w:tcPr>
            <w:tcW w:w="2127" w:type="dxa"/>
            <w:tcBorders>
              <w:bottom w:val="nil"/>
            </w:tcBorders>
          </w:tcPr>
          <w:p w14:paraId="5A87F663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tcBorders>
              <w:bottom w:val="nil"/>
            </w:tcBorders>
          </w:tcPr>
          <w:p w14:paraId="2D040903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S-C-SDQ-C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onduct </w:t>
            </w:r>
          </w:p>
        </w:tc>
        <w:tc>
          <w:tcPr>
            <w:tcW w:w="1172" w:type="dxa"/>
            <w:tcBorders>
              <w:bottom w:val="nil"/>
            </w:tcBorders>
          </w:tcPr>
          <w:p w14:paraId="0EDA71CA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.31** </w:t>
            </w:r>
          </w:p>
        </w:tc>
        <w:tc>
          <w:tcPr>
            <w:tcW w:w="1521" w:type="dxa"/>
            <w:tcBorders>
              <w:bottom w:val="nil"/>
            </w:tcBorders>
          </w:tcPr>
          <w:p w14:paraId="6D4C009C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.29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A1619" w:rsidRPr="00387976" w14:paraId="50A1CFEB" w14:textId="77777777" w:rsidTr="002A2C67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ABB9E43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tcBorders>
              <w:top w:val="nil"/>
              <w:bottom w:val="single" w:sz="4" w:space="0" w:color="auto"/>
            </w:tcBorders>
          </w:tcPr>
          <w:p w14:paraId="1AB34AB5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S-C - SDQ-C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xternalising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14:paraId="6B45B77A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.40** 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6C9CA639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.34** </w:t>
            </w:r>
          </w:p>
        </w:tc>
      </w:tr>
      <w:tr w:rsidR="009A1619" w:rsidRPr="00387976" w14:paraId="0C8C5B50" w14:textId="77777777" w:rsidTr="002A2C67">
        <w:trPr>
          <w:trHeight w:val="287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AB243E8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  <w:tcBorders>
              <w:top w:val="single" w:sz="4" w:space="0" w:color="auto"/>
              <w:bottom w:val="nil"/>
            </w:tcBorders>
          </w:tcPr>
          <w:p w14:paraId="53E41DCE" w14:textId="77777777" w:rsidR="009A1619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er report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</w:tcPr>
          <w:p w14:paraId="715851B5" w14:textId="77777777" w:rsidR="009A1619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64437FD8" w14:textId="77777777" w:rsidR="009A1619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1619" w:rsidRPr="00387976" w14:paraId="1B55CAE8" w14:textId="77777777" w:rsidTr="002A2C67">
        <w:trPr>
          <w:trHeight w:val="287"/>
        </w:trPr>
        <w:tc>
          <w:tcPr>
            <w:tcW w:w="2127" w:type="dxa"/>
            <w:tcBorders>
              <w:top w:val="nil"/>
            </w:tcBorders>
          </w:tcPr>
          <w:p w14:paraId="7F97B75E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 xml:space="preserve">Convergent Validity </w:t>
            </w:r>
          </w:p>
        </w:tc>
        <w:tc>
          <w:tcPr>
            <w:tcW w:w="4106" w:type="dxa"/>
            <w:tcBorders>
              <w:top w:val="nil"/>
            </w:tcBorders>
          </w:tcPr>
          <w:p w14:paraId="7A6290E6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S-T-8–SDQ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279A3">
              <w:rPr>
                <w:rFonts w:ascii="Times New Roman" w:hAnsi="Times New Roman" w:cs="Times New Roman"/>
                <w:sz w:val="20"/>
                <w:szCs w:val="20"/>
              </w:rPr>
              <w:t>motion</w:t>
            </w:r>
          </w:p>
        </w:tc>
        <w:tc>
          <w:tcPr>
            <w:tcW w:w="1172" w:type="dxa"/>
            <w:tcBorders>
              <w:top w:val="nil"/>
            </w:tcBorders>
          </w:tcPr>
          <w:p w14:paraId="325DBC38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4** </w:t>
            </w:r>
          </w:p>
        </w:tc>
        <w:tc>
          <w:tcPr>
            <w:tcW w:w="1521" w:type="dxa"/>
            <w:tcBorders>
              <w:top w:val="nil"/>
            </w:tcBorders>
          </w:tcPr>
          <w:p w14:paraId="510A8324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**</w:t>
            </w:r>
            <w:r w:rsidRPr="009279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A1619" w:rsidRPr="00387976" w14:paraId="32ED2851" w14:textId="77777777" w:rsidTr="002A2C67">
        <w:trPr>
          <w:trHeight w:val="293"/>
        </w:trPr>
        <w:tc>
          <w:tcPr>
            <w:tcW w:w="2127" w:type="dxa"/>
          </w:tcPr>
          <w:p w14:paraId="4555DD0E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</w:tcPr>
          <w:p w14:paraId="0A0E3376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S-T-8- SDQ-T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279A3">
              <w:rPr>
                <w:rFonts w:ascii="Times New Roman" w:hAnsi="Times New Roman" w:cs="Times New Roman"/>
                <w:sz w:val="20"/>
                <w:szCs w:val="20"/>
              </w:rPr>
              <w:t>nternalis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2" w:type="dxa"/>
          </w:tcPr>
          <w:p w14:paraId="5DD8F362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4**</w:t>
            </w:r>
            <w:r w:rsidRPr="009279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21" w:type="dxa"/>
          </w:tcPr>
          <w:p w14:paraId="66FDD54F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**</w:t>
            </w:r>
          </w:p>
        </w:tc>
      </w:tr>
      <w:tr w:rsidR="009A1619" w:rsidRPr="00387976" w14:paraId="0AF1FD53" w14:textId="77777777" w:rsidTr="002A2C67">
        <w:tc>
          <w:tcPr>
            <w:tcW w:w="2127" w:type="dxa"/>
          </w:tcPr>
          <w:p w14:paraId="4F30857D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</w:tcPr>
          <w:p w14:paraId="137DF2FD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S-T-20– SDQ-T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279A3">
              <w:rPr>
                <w:rFonts w:ascii="Times New Roman" w:hAnsi="Times New Roman" w:cs="Times New Roman"/>
                <w:sz w:val="20"/>
                <w:szCs w:val="20"/>
              </w:rPr>
              <w:t>motion</w:t>
            </w:r>
          </w:p>
        </w:tc>
        <w:tc>
          <w:tcPr>
            <w:tcW w:w="1172" w:type="dxa"/>
          </w:tcPr>
          <w:p w14:paraId="61DFA0EF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6** </w:t>
            </w:r>
          </w:p>
        </w:tc>
        <w:tc>
          <w:tcPr>
            <w:tcW w:w="1521" w:type="dxa"/>
          </w:tcPr>
          <w:p w14:paraId="5B2DE689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5** </w:t>
            </w:r>
          </w:p>
        </w:tc>
      </w:tr>
      <w:tr w:rsidR="009A1619" w:rsidRPr="00387976" w14:paraId="6628686A" w14:textId="77777777" w:rsidTr="002A2C67">
        <w:trPr>
          <w:trHeight w:val="173"/>
        </w:trPr>
        <w:tc>
          <w:tcPr>
            <w:tcW w:w="2127" w:type="dxa"/>
          </w:tcPr>
          <w:p w14:paraId="00900DAE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</w:tcPr>
          <w:p w14:paraId="31698C5A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S-T-20- SDQ-T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279A3">
              <w:rPr>
                <w:rFonts w:ascii="Times New Roman" w:hAnsi="Times New Roman" w:cs="Times New Roman"/>
                <w:sz w:val="20"/>
                <w:szCs w:val="20"/>
              </w:rPr>
              <w:t>nternalising</w:t>
            </w:r>
          </w:p>
        </w:tc>
        <w:tc>
          <w:tcPr>
            <w:tcW w:w="1172" w:type="dxa"/>
          </w:tcPr>
          <w:p w14:paraId="393A1EC1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65** </w:t>
            </w:r>
          </w:p>
        </w:tc>
        <w:tc>
          <w:tcPr>
            <w:tcW w:w="1521" w:type="dxa"/>
          </w:tcPr>
          <w:p w14:paraId="05BAB117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68** </w:t>
            </w:r>
          </w:p>
        </w:tc>
      </w:tr>
      <w:tr w:rsidR="009A1619" w:rsidRPr="00387976" w14:paraId="77625C33" w14:textId="77777777" w:rsidTr="002A2C67">
        <w:tc>
          <w:tcPr>
            <w:tcW w:w="2127" w:type="dxa"/>
          </w:tcPr>
          <w:p w14:paraId="373A9907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976">
              <w:rPr>
                <w:rFonts w:ascii="Times New Roman" w:hAnsi="Times New Roman" w:cs="Times New Roman"/>
                <w:sz w:val="20"/>
                <w:szCs w:val="20"/>
              </w:rPr>
              <w:t>Divergent validity</w:t>
            </w:r>
          </w:p>
        </w:tc>
        <w:tc>
          <w:tcPr>
            <w:tcW w:w="4106" w:type="dxa"/>
          </w:tcPr>
          <w:p w14:paraId="5E0D784F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S-T-8-SDQ-T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279A3">
              <w:rPr>
                <w:rFonts w:ascii="Times New Roman" w:hAnsi="Times New Roman" w:cs="Times New Roman"/>
                <w:sz w:val="20"/>
                <w:szCs w:val="20"/>
              </w:rPr>
              <w:t>onduct</w:t>
            </w:r>
          </w:p>
        </w:tc>
        <w:tc>
          <w:tcPr>
            <w:tcW w:w="1172" w:type="dxa"/>
          </w:tcPr>
          <w:p w14:paraId="45CD5593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6** </w:t>
            </w:r>
          </w:p>
        </w:tc>
        <w:tc>
          <w:tcPr>
            <w:tcW w:w="1521" w:type="dxa"/>
          </w:tcPr>
          <w:p w14:paraId="7158D14D" w14:textId="77777777" w:rsidR="009A1619" w:rsidRPr="005014E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4E6">
              <w:rPr>
                <w:rFonts w:ascii="Times New Roman" w:hAnsi="Times New Roman" w:cs="Times New Roman"/>
                <w:sz w:val="20"/>
                <w:szCs w:val="20"/>
              </w:rPr>
              <w:t xml:space="preserve">.08, </w:t>
            </w:r>
            <w:r w:rsidRPr="005014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41D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41D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</w:tr>
      <w:tr w:rsidR="009A1619" w:rsidRPr="00387976" w14:paraId="5AC426A8" w14:textId="77777777" w:rsidTr="002A2C67">
        <w:tc>
          <w:tcPr>
            <w:tcW w:w="2127" w:type="dxa"/>
          </w:tcPr>
          <w:p w14:paraId="1377F9A8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</w:tcPr>
          <w:p w14:paraId="7CB14F82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9A3">
              <w:rPr>
                <w:rFonts w:ascii="Times New Roman" w:hAnsi="Times New Roman" w:cs="Times New Roman"/>
                <w:sz w:val="20"/>
                <w:szCs w:val="20"/>
              </w:rPr>
              <w:t xml:space="preserve">SCAS-T-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DQ-T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279A3">
              <w:rPr>
                <w:rFonts w:ascii="Times New Roman" w:hAnsi="Times New Roman" w:cs="Times New Roman"/>
                <w:sz w:val="20"/>
                <w:szCs w:val="20"/>
              </w:rPr>
              <w:t>xternalis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2" w:type="dxa"/>
          </w:tcPr>
          <w:p w14:paraId="3944383F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**</w:t>
            </w:r>
            <w:r w:rsidRPr="009279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21" w:type="dxa"/>
          </w:tcPr>
          <w:p w14:paraId="092E92D8" w14:textId="77777777" w:rsidR="009A1619" w:rsidRPr="005014E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4E6">
              <w:rPr>
                <w:rFonts w:ascii="Times New Roman" w:hAnsi="Times New Roman" w:cs="Times New Roman"/>
                <w:sz w:val="20"/>
                <w:szCs w:val="20"/>
              </w:rPr>
              <w:t xml:space="preserve">.11, </w:t>
            </w:r>
            <w:r w:rsidRPr="005014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41D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41D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9A1619" w:rsidRPr="00387976" w14:paraId="4B0AEBAA" w14:textId="77777777" w:rsidTr="002A2C67">
        <w:trPr>
          <w:trHeight w:val="229"/>
        </w:trPr>
        <w:tc>
          <w:tcPr>
            <w:tcW w:w="2127" w:type="dxa"/>
          </w:tcPr>
          <w:p w14:paraId="320BF218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</w:tcPr>
          <w:p w14:paraId="0F534E40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S-T-20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SDQ-T c</w:t>
            </w:r>
            <w:r w:rsidRPr="009279A3">
              <w:rPr>
                <w:rFonts w:ascii="Times New Roman" w:hAnsi="Times New Roman" w:cs="Times New Roman"/>
                <w:sz w:val="20"/>
                <w:szCs w:val="20"/>
              </w:rPr>
              <w:t>ondu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2" w:type="dxa"/>
          </w:tcPr>
          <w:p w14:paraId="09EDA453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6** </w:t>
            </w:r>
          </w:p>
        </w:tc>
        <w:tc>
          <w:tcPr>
            <w:tcW w:w="1521" w:type="dxa"/>
          </w:tcPr>
          <w:p w14:paraId="7CC5CB08" w14:textId="77777777" w:rsidR="009A1619" w:rsidRPr="005014E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4E6">
              <w:rPr>
                <w:rFonts w:ascii="Times New Roman" w:hAnsi="Times New Roman" w:cs="Times New Roman"/>
                <w:sz w:val="20"/>
                <w:szCs w:val="20"/>
              </w:rPr>
              <w:t xml:space="preserve">.09, </w:t>
            </w:r>
            <w:r w:rsidRPr="005014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41D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41D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</w:tr>
      <w:tr w:rsidR="009A1619" w:rsidRPr="00387976" w14:paraId="3F9BE636" w14:textId="77777777" w:rsidTr="002A2C67">
        <w:tc>
          <w:tcPr>
            <w:tcW w:w="2127" w:type="dxa"/>
          </w:tcPr>
          <w:p w14:paraId="7CFFB90A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6" w:type="dxa"/>
          </w:tcPr>
          <w:p w14:paraId="796A9E21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S-T-20-</w:t>
            </w:r>
            <w:r w:rsidR="00FD5D1A">
              <w:rPr>
                <w:rFonts w:ascii="Times New Roman" w:hAnsi="Times New Roman" w:cs="Times New Roman"/>
                <w:sz w:val="20"/>
                <w:szCs w:val="20"/>
              </w:rPr>
              <w:t>SDQ-T e</w:t>
            </w:r>
            <w:r w:rsidRPr="009279A3">
              <w:rPr>
                <w:rFonts w:ascii="Times New Roman" w:hAnsi="Times New Roman" w:cs="Times New Roman"/>
                <w:sz w:val="20"/>
                <w:szCs w:val="20"/>
              </w:rPr>
              <w:t>xternalis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2" w:type="dxa"/>
          </w:tcPr>
          <w:p w14:paraId="0A414E9A" w14:textId="77777777" w:rsidR="009A1619" w:rsidRPr="0038797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**</w:t>
            </w:r>
            <w:r w:rsidRPr="009279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21" w:type="dxa"/>
          </w:tcPr>
          <w:p w14:paraId="0671321B" w14:textId="77777777" w:rsidR="009A1619" w:rsidRPr="005014E6" w:rsidRDefault="009A1619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4E6">
              <w:rPr>
                <w:rFonts w:ascii="Times New Roman" w:hAnsi="Times New Roman" w:cs="Times New Roman"/>
                <w:sz w:val="20"/>
                <w:szCs w:val="20"/>
              </w:rPr>
              <w:t xml:space="preserve">.12, </w:t>
            </w:r>
            <w:r w:rsidRPr="002B7D4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41D0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41D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</w:tbl>
    <w:p w14:paraId="5ADB8C7E" w14:textId="77777777" w:rsidR="009A1619" w:rsidRPr="00742700" w:rsidRDefault="00FD5D1A" w:rsidP="009A161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DQ-P/C/T-e</w:t>
      </w:r>
      <w:r w:rsidR="009A1619">
        <w:rPr>
          <w:rFonts w:ascii="Times New Roman" w:hAnsi="Times New Roman" w:cs="Times New Roman"/>
          <w:sz w:val="20"/>
          <w:szCs w:val="20"/>
        </w:rPr>
        <w:t>motion = SDQ-P/T/C- emoti</w:t>
      </w:r>
      <w:r>
        <w:rPr>
          <w:rFonts w:ascii="Times New Roman" w:hAnsi="Times New Roman" w:cs="Times New Roman"/>
          <w:sz w:val="20"/>
          <w:szCs w:val="20"/>
        </w:rPr>
        <w:t>onal problems scale; SDQ-P/C/T-i</w:t>
      </w:r>
      <w:r w:rsidR="009A1619">
        <w:rPr>
          <w:rFonts w:ascii="Times New Roman" w:hAnsi="Times New Roman" w:cs="Times New Roman"/>
          <w:sz w:val="20"/>
          <w:szCs w:val="20"/>
        </w:rPr>
        <w:t>nternalising = SDQ-P/T/C-internali</w:t>
      </w:r>
      <w:r>
        <w:rPr>
          <w:rFonts w:ascii="Times New Roman" w:hAnsi="Times New Roman" w:cs="Times New Roman"/>
          <w:sz w:val="20"/>
          <w:szCs w:val="20"/>
        </w:rPr>
        <w:t>sing problems scale; SDQ-P/C/T-c</w:t>
      </w:r>
      <w:r w:rsidR="009A1619">
        <w:rPr>
          <w:rFonts w:ascii="Times New Roman" w:hAnsi="Times New Roman" w:cs="Times New Roman"/>
          <w:sz w:val="20"/>
          <w:szCs w:val="20"/>
        </w:rPr>
        <w:t>onduct = SDQ-P/T/C-con</w:t>
      </w:r>
      <w:r>
        <w:rPr>
          <w:rFonts w:ascii="Times New Roman" w:hAnsi="Times New Roman" w:cs="Times New Roman"/>
          <w:sz w:val="20"/>
          <w:szCs w:val="20"/>
        </w:rPr>
        <w:t>duct problems scale; SDQ-P/T/C-e</w:t>
      </w:r>
      <w:r w:rsidR="009A1619">
        <w:rPr>
          <w:rFonts w:ascii="Times New Roman" w:hAnsi="Times New Roman" w:cs="Times New Roman"/>
          <w:sz w:val="20"/>
          <w:szCs w:val="20"/>
        </w:rPr>
        <w:t>xternalising = SDQ-P/C/T-externalising problems scale</w:t>
      </w:r>
    </w:p>
    <w:p w14:paraId="33A9A6AD" w14:textId="77777777" w:rsidR="009A1619" w:rsidRDefault="009A1619" w:rsidP="009A161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**</w:t>
      </w:r>
      <w:r w:rsidRPr="002A4FBD">
        <w:rPr>
          <w:rFonts w:ascii="Times New Roman" w:hAnsi="Times New Roman" w:cs="Times New Roman"/>
          <w:i/>
          <w:sz w:val="20"/>
          <w:szCs w:val="20"/>
        </w:rPr>
        <w:t>p</w:t>
      </w:r>
      <w:r w:rsidRPr="00866D49">
        <w:rPr>
          <w:rFonts w:ascii="Times New Roman" w:hAnsi="Times New Roman" w:cs="Times New Roman"/>
          <w:sz w:val="20"/>
          <w:szCs w:val="20"/>
        </w:rPr>
        <w:t>&lt;.001</w:t>
      </w:r>
    </w:p>
    <w:p w14:paraId="0E6BF9B7" w14:textId="77777777" w:rsidR="009A1619" w:rsidRDefault="009A1619" w:rsidP="009A16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*</w:t>
      </w:r>
      <w:r w:rsidRPr="002A4FBD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.0</w:t>
      </w:r>
      <w:r w:rsidRPr="00866D49">
        <w:rPr>
          <w:rFonts w:ascii="Times New Roman" w:hAnsi="Times New Roman" w:cs="Times New Roman"/>
          <w:sz w:val="20"/>
          <w:szCs w:val="20"/>
        </w:rPr>
        <w:t>1</w:t>
      </w:r>
    </w:p>
    <w:p w14:paraId="5F57A42A" w14:textId="77777777" w:rsidR="0039196B" w:rsidRDefault="0039196B" w:rsidP="009A1619">
      <w:pPr>
        <w:rPr>
          <w:rFonts w:ascii="Times New Roman" w:hAnsi="Times New Roman" w:cs="Times New Roman"/>
          <w:sz w:val="20"/>
          <w:szCs w:val="20"/>
        </w:rPr>
      </w:pPr>
    </w:p>
    <w:p w14:paraId="4041D26C" w14:textId="77777777" w:rsidR="0087057F" w:rsidRDefault="0087057F" w:rsidP="009A1619">
      <w:pPr>
        <w:rPr>
          <w:rFonts w:ascii="Times New Roman" w:hAnsi="Times New Roman" w:cs="Times New Roman"/>
          <w:sz w:val="20"/>
          <w:szCs w:val="20"/>
        </w:rPr>
      </w:pPr>
    </w:p>
    <w:p w14:paraId="38325A0B" w14:textId="77777777" w:rsidR="0087057F" w:rsidRDefault="0087057F" w:rsidP="009A1619">
      <w:pPr>
        <w:rPr>
          <w:rFonts w:ascii="Times New Roman" w:hAnsi="Times New Roman" w:cs="Times New Roman"/>
          <w:sz w:val="20"/>
          <w:szCs w:val="20"/>
        </w:rPr>
      </w:pPr>
    </w:p>
    <w:p w14:paraId="7EB5258B" w14:textId="77777777" w:rsidR="0087057F" w:rsidRDefault="0087057F" w:rsidP="009A1619">
      <w:pPr>
        <w:rPr>
          <w:rFonts w:ascii="Times New Roman" w:hAnsi="Times New Roman" w:cs="Times New Roman"/>
          <w:sz w:val="20"/>
          <w:szCs w:val="20"/>
        </w:rPr>
      </w:pPr>
    </w:p>
    <w:p w14:paraId="066E45A1" w14:textId="77777777" w:rsidR="0087057F" w:rsidRDefault="0087057F" w:rsidP="009A1619">
      <w:pPr>
        <w:rPr>
          <w:rFonts w:ascii="Times New Roman" w:hAnsi="Times New Roman" w:cs="Times New Roman"/>
          <w:sz w:val="20"/>
          <w:szCs w:val="20"/>
        </w:rPr>
      </w:pPr>
    </w:p>
    <w:p w14:paraId="4F71D5FA" w14:textId="77777777" w:rsidR="0087057F" w:rsidRDefault="0087057F" w:rsidP="009A1619">
      <w:pPr>
        <w:rPr>
          <w:rFonts w:ascii="Times New Roman" w:hAnsi="Times New Roman" w:cs="Times New Roman"/>
          <w:sz w:val="20"/>
          <w:szCs w:val="20"/>
        </w:rPr>
      </w:pPr>
    </w:p>
    <w:p w14:paraId="5D2AC344" w14:textId="77777777" w:rsidR="0087057F" w:rsidRDefault="0087057F" w:rsidP="009A1619">
      <w:pPr>
        <w:rPr>
          <w:rFonts w:ascii="Times New Roman" w:hAnsi="Times New Roman" w:cs="Times New Roman"/>
          <w:sz w:val="20"/>
          <w:szCs w:val="20"/>
        </w:rPr>
      </w:pPr>
    </w:p>
    <w:p w14:paraId="4C91F3AD" w14:textId="77777777" w:rsidR="0087057F" w:rsidRDefault="0087057F" w:rsidP="009A1619">
      <w:pPr>
        <w:rPr>
          <w:rFonts w:ascii="Times New Roman" w:hAnsi="Times New Roman" w:cs="Times New Roman"/>
          <w:sz w:val="20"/>
          <w:szCs w:val="20"/>
        </w:rPr>
      </w:pPr>
    </w:p>
    <w:p w14:paraId="163E03E0" w14:textId="77777777" w:rsidR="0087057F" w:rsidRDefault="0087057F" w:rsidP="009A1619">
      <w:pPr>
        <w:rPr>
          <w:rFonts w:ascii="Times New Roman" w:hAnsi="Times New Roman" w:cs="Times New Roman"/>
          <w:sz w:val="20"/>
          <w:szCs w:val="20"/>
        </w:rPr>
      </w:pPr>
    </w:p>
    <w:p w14:paraId="64275B8D" w14:textId="77777777" w:rsidR="0087057F" w:rsidRDefault="0087057F" w:rsidP="009A1619">
      <w:pPr>
        <w:rPr>
          <w:rFonts w:ascii="Times New Roman" w:hAnsi="Times New Roman" w:cs="Times New Roman"/>
          <w:sz w:val="20"/>
          <w:szCs w:val="20"/>
        </w:rPr>
      </w:pPr>
    </w:p>
    <w:p w14:paraId="54F00C62" w14:textId="77777777" w:rsidR="0087057F" w:rsidRDefault="0087057F" w:rsidP="008705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Online Supplement 4</w:t>
      </w:r>
    </w:p>
    <w:p w14:paraId="1817F57A" w14:textId="77777777" w:rsidR="0087057F" w:rsidRDefault="0087057F" w:rsidP="008705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nsitivity and specificity when using multiple informant versions of the brief SCAS</w:t>
      </w:r>
    </w:p>
    <w:p w14:paraId="6A31160B" w14:textId="77777777" w:rsidR="0087057F" w:rsidRDefault="0087057F" w:rsidP="0087057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385"/>
        <w:gridCol w:w="1275"/>
      </w:tblGrid>
      <w:tr w:rsidR="0087057F" w14:paraId="614A0856" w14:textId="77777777" w:rsidTr="00507D11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827A432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23D30A34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23B2010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ficity </w:t>
            </w:r>
          </w:p>
        </w:tc>
      </w:tr>
      <w:tr w:rsidR="0087057F" w14:paraId="1437137B" w14:textId="77777777" w:rsidTr="00507D11">
        <w:tc>
          <w:tcPr>
            <w:tcW w:w="5103" w:type="dxa"/>
            <w:tcBorders>
              <w:top w:val="single" w:sz="4" w:space="0" w:color="auto"/>
            </w:tcBorders>
          </w:tcPr>
          <w:p w14:paraId="702EB543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AS-P-8 + SCAS-T-8 </w:t>
            </w:r>
          </w:p>
          <w:p w14:paraId="4AECCC5E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ent+teac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796903E4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CC7488C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</w:tr>
      <w:tr w:rsidR="0087057F" w14:paraId="218B7DB7" w14:textId="77777777" w:rsidTr="00507D11">
        <w:tc>
          <w:tcPr>
            <w:tcW w:w="5103" w:type="dxa"/>
          </w:tcPr>
          <w:p w14:paraId="1FF30963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AS-P-8+ SCAS-C-8 </w:t>
            </w:r>
          </w:p>
          <w:p w14:paraId="49BBDB2E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ent+chil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385" w:type="dxa"/>
          </w:tcPr>
          <w:p w14:paraId="46D440BD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  <w:p w14:paraId="57C46202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3F0CE48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  <w:p w14:paraId="682654AE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057F" w14:paraId="1E5E2903" w14:textId="77777777" w:rsidTr="00507D11">
        <w:tc>
          <w:tcPr>
            <w:tcW w:w="5103" w:type="dxa"/>
          </w:tcPr>
          <w:p w14:paraId="7F629B89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S-P-T+ SCAS-C-</w:t>
            </w:r>
          </w:p>
          <w:p w14:paraId="04F5D09B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acher+chil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5" w:type="dxa"/>
          </w:tcPr>
          <w:p w14:paraId="65508B45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275" w:type="dxa"/>
          </w:tcPr>
          <w:p w14:paraId="5DFBC269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87057F" w14:paraId="06E6BCAE" w14:textId="77777777" w:rsidTr="00507D11">
        <w:tc>
          <w:tcPr>
            <w:tcW w:w="5103" w:type="dxa"/>
            <w:tcBorders>
              <w:bottom w:val="single" w:sz="4" w:space="0" w:color="auto"/>
            </w:tcBorders>
          </w:tcPr>
          <w:p w14:paraId="1D581D07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S-P-8+SCAS-T-8+SCAS-C-8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ent+teacher+chil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585E4D37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4C50F3F" w14:textId="77777777" w:rsidR="0087057F" w:rsidRDefault="0087057F" w:rsidP="005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</w:tbl>
    <w:p w14:paraId="5CE11C0D" w14:textId="77777777" w:rsidR="0087057F" w:rsidRDefault="0087057F" w:rsidP="0087057F">
      <w:pPr>
        <w:rPr>
          <w:rFonts w:ascii="Times New Roman" w:hAnsi="Times New Roman" w:cs="Times New Roman"/>
          <w:sz w:val="20"/>
          <w:szCs w:val="20"/>
        </w:rPr>
      </w:pPr>
      <w:r w:rsidRPr="0087057F">
        <w:rPr>
          <w:rFonts w:ascii="Times New Roman" w:hAnsi="Times New Roman" w:cs="Times New Roman"/>
          <w:i/>
          <w:sz w:val="20"/>
          <w:szCs w:val="20"/>
        </w:rPr>
        <w:t>Note.</w:t>
      </w:r>
      <w:r w:rsidRPr="0087057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2FE0B72" w14:textId="77777777" w:rsidR="0087057F" w:rsidRDefault="0087057F" w:rsidP="0087057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nsitivity/specificity values calculated u</w:t>
      </w:r>
      <w:r w:rsidRPr="0087057F">
        <w:rPr>
          <w:rFonts w:ascii="Times New Roman" w:hAnsi="Times New Roman" w:cs="Times New Roman"/>
          <w:sz w:val="20"/>
          <w:szCs w:val="20"/>
        </w:rPr>
        <w:t>sing optimal cut-off scores for boys/girls identified in Table 6: SCAS-P-8, 7.5 (boys &amp; girls); SCAS-C-8, 5.5 (boys), 7.5 (girls); SCAS-T-8, 3.5 (boys), 4.5 (girls)</w:t>
      </w:r>
      <w:r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2709DD65" w14:textId="77777777" w:rsidR="0087057F" w:rsidRPr="0087057F" w:rsidRDefault="0087057F" w:rsidP="0087057F">
      <w:pPr>
        <w:rPr>
          <w:rFonts w:ascii="Times New Roman" w:hAnsi="Times New Roman" w:cs="Times New Roman"/>
          <w:sz w:val="20"/>
          <w:szCs w:val="20"/>
        </w:rPr>
      </w:pPr>
      <w:r w:rsidRPr="009334F3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518 (</w:t>
      </w:r>
      <w:r w:rsidR="009334F3">
        <w:rPr>
          <w:rFonts w:ascii="Times New Roman" w:hAnsi="Times New Roman" w:cs="Times New Roman"/>
          <w:sz w:val="20"/>
          <w:szCs w:val="20"/>
        </w:rPr>
        <w:t xml:space="preserve">i.e. participants with SCAS-P-8, SCAS-T-8, and </w:t>
      </w:r>
      <w:r>
        <w:rPr>
          <w:rFonts w:ascii="Times New Roman" w:hAnsi="Times New Roman" w:cs="Times New Roman"/>
          <w:sz w:val="20"/>
          <w:szCs w:val="20"/>
        </w:rPr>
        <w:t xml:space="preserve">SCAS-C-8 </w:t>
      </w:r>
      <w:r w:rsidR="009334F3">
        <w:rPr>
          <w:rFonts w:ascii="Times New Roman" w:hAnsi="Times New Roman" w:cs="Times New Roman"/>
          <w:sz w:val="20"/>
          <w:szCs w:val="20"/>
        </w:rPr>
        <w:t xml:space="preserve">data </w:t>
      </w:r>
      <w:r>
        <w:rPr>
          <w:rFonts w:ascii="Times New Roman" w:hAnsi="Times New Roman" w:cs="Times New Roman"/>
          <w:sz w:val="20"/>
          <w:szCs w:val="20"/>
        </w:rPr>
        <w:t>available)</w:t>
      </w:r>
      <w:r w:rsidRPr="0087057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07F4262" w14:textId="77777777" w:rsidR="0087057F" w:rsidRPr="00AD1DC2" w:rsidRDefault="0087057F" w:rsidP="0087057F">
      <w:pPr>
        <w:rPr>
          <w:rFonts w:ascii="Times New Roman" w:hAnsi="Times New Roman" w:cs="Times New Roman"/>
          <w:sz w:val="24"/>
          <w:szCs w:val="24"/>
        </w:rPr>
      </w:pPr>
    </w:p>
    <w:p w14:paraId="6D228982" w14:textId="77777777" w:rsidR="0087057F" w:rsidRDefault="0087057F" w:rsidP="009A1619">
      <w:pPr>
        <w:rPr>
          <w:rFonts w:ascii="Times New Roman" w:hAnsi="Times New Roman" w:cs="Times New Roman"/>
          <w:sz w:val="20"/>
          <w:szCs w:val="20"/>
        </w:rPr>
      </w:pPr>
    </w:p>
    <w:p w14:paraId="61022D3F" w14:textId="77777777" w:rsidR="0087057F" w:rsidRDefault="0087057F" w:rsidP="009A1619">
      <w:pPr>
        <w:rPr>
          <w:rFonts w:ascii="Times New Roman" w:hAnsi="Times New Roman" w:cs="Times New Roman"/>
          <w:sz w:val="20"/>
          <w:szCs w:val="20"/>
        </w:rPr>
      </w:pPr>
    </w:p>
    <w:p w14:paraId="2B8EAED1" w14:textId="77777777" w:rsidR="0087057F" w:rsidRDefault="0087057F" w:rsidP="009A1619">
      <w:pPr>
        <w:rPr>
          <w:rFonts w:ascii="Times New Roman" w:hAnsi="Times New Roman" w:cs="Times New Roman"/>
          <w:sz w:val="20"/>
          <w:szCs w:val="20"/>
        </w:rPr>
        <w:sectPr w:rsidR="0087057F" w:rsidSect="002A2C6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D5551B" w14:textId="77777777" w:rsidR="00BD53BC" w:rsidRDefault="00307168" w:rsidP="00BD53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Online Supplement 5</w:t>
      </w:r>
    </w:p>
    <w:p w14:paraId="622EA3BB" w14:textId="77777777" w:rsidR="00BD53BC" w:rsidRDefault="00BD53BC" w:rsidP="00BD53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der differences on the brief and full length SCAS</w:t>
      </w:r>
    </w:p>
    <w:p w14:paraId="324C1C3E" w14:textId="77777777" w:rsidR="00BD53BC" w:rsidRDefault="00BD53BC" w:rsidP="00BD53B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5"/>
        <w:gridCol w:w="1565"/>
        <w:gridCol w:w="2971"/>
        <w:gridCol w:w="1559"/>
        <w:gridCol w:w="1560"/>
        <w:gridCol w:w="3118"/>
      </w:tblGrid>
      <w:tr w:rsidR="00BD53BC" w:rsidRPr="00925855" w14:paraId="1D8AECEF" w14:textId="77777777" w:rsidTr="002A2C67">
        <w:tc>
          <w:tcPr>
            <w:tcW w:w="1696" w:type="dxa"/>
            <w:tcBorders>
              <w:top w:val="single" w:sz="4" w:space="0" w:color="auto"/>
            </w:tcBorders>
          </w:tcPr>
          <w:p w14:paraId="2CE4522A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1" w:type="dxa"/>
            <w:gridSpan w:val="3"/>
            <w:tcBorders>
              <w:top w:val="single" w:sz="4" w:space="0" w:color="auto"/>
            </w:tcBorders>
          </w:tcPr>
          <w:p w14:paraId="4E30CE5A" w14:textId="77777777" w:rsidR="00BD53BC" w:rsidRPr="00925855" w:rsidRDefault="00BD53BC" w:rsidP="002A2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Community sample</w:t>
            </w:r>
          </w:p>
          <w:p w14:paraId="41693C45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top w:val="single" w:sz="4" w:space="0" w:color="auto"/>
            </w:tcBorders>
          </w:tcPr>
          <w:p w14:paraId="7D39FA48" w14:textId="77777777" w:rsidR="00BD53BC" w:rsidRPr="00925855" w:rsidRDefault="00BD53BC" w:rsidP="002A2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Clinic-referred sample</w:t>
            </w:r>
          </w:p>
          <w:p w14:paraId="3443867B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53BC" w:rsidRPr="00925855" w14:paraId="5732B9FE" w14:textId="77777777" w:rsidTr="002A2C67">
        <w:tc>
          <w:tcPr>
            <w:tcW w:w="1696" w:type="dxa"/>
            <w:tcBorders>
              <w:bottom w:val="single" w:sz="4" w:space="0" w:color="auto"/>
            </w:tcBorders>
          </w:tcPr>
          <w:p w14:paraId="75B054E7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08B61815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  <w:p w14:paraId="4CC6A256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7B4EACBB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  <w:p w14:paraId="14458CEE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4B3C37D7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test (Cohen’s </w:t>
            </w: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37017B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  <w:p w14:paraId="3940A560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015179D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  <w:p w14:paraId="44379D4E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49A86D1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test (Cohen’s </w:t>
            </w: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53BC" w:rsidRPr="00925855" w14:paraId="337D1F18" w14:textId="77777777" w:rsidTr="002A2C67">
        <w:trPr>
          <w:trHeight w:val="518"/>
        </w:trPr>
        <w:tc>
          <w:tcPr>
            <w:tcW w:w="1696" w:type="dxa"/>
            <w:tcBorders>
              <w:top w:val="single" w:sz="4" w:space="0" w:color="auto"/>
            </w:tcBorders>
          </w:tcPr>
          <w:p w14:paraId="50163CB5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SCAS-P-8</w:t>
            </w:r>
          </w:p>
          <w:p w14:paraId="0023DA21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SCAS-P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A73C674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5.33 (3.35)</w:t>
            </w:r>
          </w:p>
          <w:p w14:paraId="46913F43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16.23 (10.85)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D34BD96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6.03 (3.91)</w:t>
            </w:r>
          </w:p>
          <w:p w14:paraId="7B5A11EF" w14:textId="77777777" w:rsidR="00BD53BC" w:rsidRPr="00925855" w:rsidRDefault="00BD53BC" w:rsidP="002A2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20.13 (13.99) </w:t>
            </w:r>
          </w:p>
          <w:p w14:paraId="496EF3FC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4092F59F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(356)</w:t>
            </w:r>
            <w:r w:rsidR="00D0648C"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1.79, </w:t>
            </w: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0648C"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  <w:p w14:paraId="60E59DE4" w14:textId="77777777" w:rsidR="00BD53BC" w:rsidRPr="00925855" w:rsidRDefault="00BD53BC" w:rsidP="002A2C67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D0648C"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(355) =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2.91** (</w:t>
            </w: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084E72" w:rsidRPr="009258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.31)</w:t>
            </w:r>
          </w:p>
          <w:p w14:paraId="63E71874" w14:textId="77777777" w:rsidR="00BD53BC" w:rsidRPr="00925855" w:rsidRDefault="00BD53BC" w:rsidP="002A2C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A2182C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11.36 (4.58)</w:t>
            </w:r>
          </w:p>
          <w:p w14:paraId="6C861763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37.93 (16.64)</w:t>
            </w:r>
          </w:p>
          <w:p w14:paraId="6F3C3523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3CF6970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12.33(4.43)</w:t>
            </w:r>
          </w:p>
          <w:p w14:paraId="770CD2EA" w14:textId="77777777" w:rsidR="00BD53BC" w:rsidRPr="00925855" w:rsidRDefault="00BD53BC" w:rsidP="002A2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40.90 (15.90) </w:t>
            </w:r>
          </w:p>
          <w:p w14:paraId="42044422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8B6A032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(311)</w:t>
            </w:r>
            <w:r w:rsidR="00D0648C"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1.91, </w:t>
            </w: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D0648C"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  <w:p w14:paraId="512C81D1" w14:textId="77777777" w:rsidR="00BD53BC" w:rsidRPr="00925855" w:rsidRDefault="00BD53BC" w:rsidP="002A2C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D0648C"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(310) =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1.61, </w:t>
            </w: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D0648C"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BD53BC" w:rsidRPr="00925855" w14:paraId="3A28F6B4" w14:textId="77777777" w:rsidTr="002A2C67">
        <w:tc>
          <w:tcPr>
            <w:tcW w:w="1696" w:type="dxa"/>
          </w:tcPr>
          <w:p w14:paraId="621EB256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SCAS-C-8</w:t>
            </w:r>
          </w:p>
          <w:p w14:paraId="4EAC662E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SCAS-C</w:t>
            </w:r>
          </w:p>
        </w:tc>
        <w:tc>
          <w:tcPr>
            <w:tcW w:w="1565" w:type="dxa"/>
          </w:tcPr>
          <w:p w14:paraId="46D8E3DA" w14:textId="77777777" w:rsidR="00084E72" w:rsidRPr="00925855" w:rsidRDefault="003B6D1A" w:rsidP="002A2C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5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0 (4.47)</w:t>
            </w:r>
          </w:p>
          <w:p w14:paraId="09AA06AE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12 (20.43)</w:t>
            </w:r>
          </w:p>
        </w:tc>
        <w:tc>
          <w:tcPr>
            <w:tcW w:w="1565" w:type="dxa"/>
          </w:tcPr>
          <w:p w14:paraId="5ACEE493" w14:textId="77777777" w:rsidR="00084E72" w:rsidRPr="00925855" w:rsidRDefault="003B6D1A" w:rsidP="002A2C6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5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4 (4.71)</w:t>
            </w:r>
          </w:p>
          <w:p w14:paraId="4E23D16A" w14:textId="77777777" w:rsidR="00BD53BC" w:rsidRPr="00925855" w:rsidRDefault="00BD53BC" w:rsidP="002A2C6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25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6.18 (20.45) </w:t>
            </w:r>
          </w:p>
        </w:tc>
        <w:tc>
          <w:tcPr>
            <w:tcW w:w="2971" w:type="dxa"/>
          </w:tcPr>
          <w:p w14:paraId="4F25AC91" w14:textId="77777777" w:rsidR="00084E72" w:rsidRPr="00925855" w:rsidRDefault="003B6D1A" w:rsidP="002A2C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(322) = 3.78** (</w:t>
            </w: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= 0.42)</w:t>
            </w:r>
          </w:p>
          <w:p w14:paraId="735A2771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D0648C"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(320) =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4.39** (</w:t>
            </w: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084E72" w:rsidRPr="009258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.49)</w:t>
            </w:r>
          </w:p>
        </w:tc>
        <w:tc>
          <w:tcPr>
            <w:tcW w:w="1559" w:type="dxa"/>
          </w:tcPr>
          <w:p w14:paraId="64A8020D" w14:textId="77777777" w:rsidR="00084E72" w:rsidRPr="00925855" w:rsidRDefault="00D26C50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8.44 (4.70)</w:t>
            </w:r>
          </w:p>
          <w:p w14:paraId="1C638B0F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35.93 (17.85)</w:t>
            </w:r>
          </w:p>
        </w:tc>
        <w:tc>
          <w:tcPr>
            <w:tcW w:w="1560" w:type="dxa"/>
          </w:tcPr>
          <w:p w14:paraId="31DA8C3A" w14:textId="77777777" w:rsidR="00084E72" w:rsidRPr="00925855" w:rsidRDefault="00D26C50" w:rsidP="002A2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9.93 (4.53)</w:t>
            </w:r>
          </w:p>
          <w:p w14:paraId="28425561" w14:textId="77777777" w:rsidR="00BD53BC" w:rsidRPr="00925855" w:rsidRDefault="00BD53BC" w:rsidP="002A2C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43.57 (18.33) </w:t>
            </w:r>
          </w:p>
        </w:tc>
        <w:tc>
          <w:tcPr>
            <w:tcW w:w="3118" w:type="dxa"/>
          </w:tcPr>
          <w:p w14:paraId="13D22895" w14:textId="77777777" w:rsidR="00084E72" w:rsidRPr="00925855" w:rsidRDefault="00D26C50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(323) = 2.90* (</w:t>
            </w: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925855" w:rsidRPr="00925855">
              <w:rPr>
                <w:rFonts w:ascii="Times New Roman" w:hAnsi="Times New Roman" w:cs="Times New Roman"/>
                <w:sz w:val="20"/>
                <w:szCs w:val="20"/>
              </w:rPr>
              <w:t>0.32)</w:t>
            </w:r>
          </w:p>
          <w:p w14:paraId="006B9467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D0648C"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(321) =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3.79** (</w:t>
            </w: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084E72" w:rsidRPr="009258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.42)</w:t>
            </w:r>
          </w:p>
        </w:tc>
      </w:tr>
      <w:tr w:rsidR="00BD53BC" w:rsidRPr="00925855" w14:paraId="292D515D" w14:textId="77777777" w:rsidTr="002A2C67">
        <w:tc>
          <w:tcPr>
            <w:tcW w:w="1696" w:type="dxa"/>
          </w:tcPr>
          <w:p w14:paraId="508D3593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14:paraId="544D3A11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14:paraId="31B98D12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</w:tcPr>
          <w:p w14:paraId="3665BEC9" w14:textId="77777777" w:rsidR="00BD53BC" w:rsidRPr="00925855" w:rsidRDefault="00BD53BC" w:rsidP="002A2C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54F74A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E9FBCA7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</w:tcPr>
          <w:p w14:paraId="01154CBB" w14:textId="77777777" w:rsidR="00BD53BC" w:rsidRPr="00925855" w:rsidRDefault="00BD53BC" w:rsidP="002A2C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D53BC" w:rsidRPr="00925855" w14:paraId="49AAF38A" w14:textId="77777777" w:rsidTr="002A2C67">
        <w:tc>
          <w:tcPr>
            <w:tcW w:w="1696" w:type="dxa"/>
          </w:tcPr>
          <w:p w14:paraId="4A9735CD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SCAS-T-8</w:t>
            </w:r>
          </w:p>
        </w:tc>
        <w:tc>
          <w:tcPr>
            <w:tcW w:w="1565" w:type="dxa"/>
          </w:tcPr>
          <w:p w14:paraId="25F7D6B9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3.19 (2.98)</w:t>
            </w:r>
          </w:p>
        </w:tc>
        <w:tc>
          <w:tcPr>
            <w:tcW w:w="1565" w:type="dxa"/>
          </w:tcPr>
          <w:p w14:paraId="2FF53FE4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3.56 (2.86)</w:t>
            </w:r>
          </w:p>
        </w:tc>
        <w:tc>
          <w:tcPr>
            <w:tcW w:w="2971" w:type="dxa"/>
          </w:tcPr>
          <w:p w14:paraId="6EA0C8A5" w14:textId="77777777" w:rsidR="00BD53BC" w:rsidRPr="00925855" w:rsidRDefault="00BD53BC" w:rsidP="002A2C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(338)</w:t>
            </w:r>
            <w:r w:rsidR="00D0648C"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1.18, </w:t>
            </w: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D0648C"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1559" w:type="dxa"/>
          </w:tcPr>
          <w:p w14:paraId="293E5256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6.67 (4.38)</w:t>
            </w:r>
          </w:p>
        </w:tc>
        <w:tc>
          <w:tcPr>
            <w:tcW w:w="1560" w:type="dxa"/>
          </w:tcPr>
          <w:p w14:paraId="56E97266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7.92 (4.85)</w:t>
            </w:r>
          </w:p>
        </w:tc>
        <w:tc>
          <w:tcPr>
            <w:tcW w:w="3118" w:type="dxa"/>
          </w:tcPr>
          <w:p w14:paraId="54D6A5FE" w14:textId="77777777" w:rsidR="00BD53BC" w:rsidRPr="00925855" w:rsidRDefault="00BD53BC" w:rsidP="002A2C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(228)</w:t>
            </w:r>
            <w:r w:rsidR="00D0648C"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2.03, </w:t>
            </w: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D0648C"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BD53BC" w:rsidRPr="00925855" w14:paraId="21C0ABC2" w14:textId="77777777" w:rsidTr="002A2C67">
        <w:tc>
          <w:tcPr>
            <w:tcW w:w="1696" w:type="dxa"/>
            <w:tcBorders>
              <w:bottom w:val="single" w:sz="4" w:space="0" w:color="auto"/>
            </w:tcBorders>
          </w:tcPr>
          <w:p w14:paraId="3E4DCF0C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SCAS-T-20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4A0CD800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6.19 (6.20)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69C74D44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7.39 (6.11)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1DEC1EAB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D0648C"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(338) =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1.80 </w:t>
            </w: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D0648C"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614E5B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13.12 (9.5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E07B06E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15.96 (10.34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8084EB7" w14:textId="77777777" w:rsidR="00BD53BC" w:rsidRPr="00925855" w:rsidRDefault="00BD53BC" w:rsidP="002A2C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(225)</w:t>
            </w:r>
            <w:r w:rsidR="00D0648C"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2.14, </w:t>
            </w:r>
            <w:r w:rsidRPr="0092585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D0648C" w:rsidRPr="009258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585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</w:tbl>
    <w:p w14:paraId="7789ECD1" w14:textId="77777777" w:rsidR="00BD53BC" w:rsidRDefault="00BD53BC" w:rsidP="00BD53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**</w:t>
      </w:r>
      <w:r w:rsidRPr="002A4FBD">
        <w:rPr>
          <w:rFonts w:ascii="Times New Roman" w:hAnsi="Times New Roman" w:cs="Times New Roman"/>
          <w:i/>
          <w:sz w:val="20"/>
          <w:szCs w:val="20"/>
        </w:rPr>
        <w:t>p</w:t>
      </w:r>
      <w:r w:rsidRPr="00866D49">
        <w:rPr>
          <w:rFonts w:ascii="Times New Roman" w:hAnsi="Times New Roman" w:cs="Times New Roman"/>
          <w:sz w:val="20"/>
          <w:szCs w:val="20"/>
        </w:rPr>
        <w:t>&lt;.001</w:t>
      </w:r>
    </w:p>
    <w:p w14:paraId="014F08BD" w14:textId="77777777" w:rsidR="00BD53BC" w:rsidRDefault="00BD53BC" w:rsidP="00BD53BC">
      <w:pPr>
        <w:spacing w:after="0" w:line="240" w:lineRule="auto"/>
        <w:rPr>
          <w:b/>
        </w:rPr>
      </w:pPr>
      <w:r>
        <w:rPr>
          <w:rFonts w:ascii="Times New Roman" w:hAnsi="Times New Roman" w:cs="Times New Roman"/>
          <w:i/>
          <w:sz w:val="20"/>
          <w:szCs w:val="20"/>
        </w:rPr>
        <w:t>*</w:t>
      </w:r>
      <w:r w:rsidRPr="002A4FBD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.0</w:t>
      </w:r>
      <w:r w:rsidRPr="00866D49">
        <w:rPr>
          <w:rFonts w:ascii="Times New Roman" w:hAnsi="Times New Roman" w:cs="Times New Roman"/>
          <w:sz w:val="20"/>
          <w:szCs w:val="20"/>
        </w:rPr>
        <w:t>1</w:t>
      </w:r>
    </w:p>
    <w:p w14:paraId="500EE30C" w14:textId="77777777" w:rsidR="0039196B" w:rsidRDefault="0039196B" w:rsidP="00BD53BC">
      <w:pPr>
        <w:rPr>
          <w:rFonts w:ascii="Times New Roman" w:hAnsi="Times New Roman" w:cs="Times New Roman"/>
          <w:sz w:val="24"/>
          <w:szCs w:val="24"/>
        </w:rPr>
        <w:sectPr w:rsidR="0039196B" w:rsidSect="0039196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291987" w14:textId="77777777" w:rsidR="00BD53BC" w:rsidRPr="00AD1DC2" w:rsidRDefault="00BD53BC" w:rsidP="00BD53BC">
      <w:pPr>
        <w:rPr>
          <w:rFonts w:ascii="Times New Roman" w:hAnsi="Times New Roman" w:cs="Times New Roman"/>
          <w:sz w:val="24"/>
          <w:szCs w:val="24"/>
        </w:rPr>
      </w:pPr>
    </w:p>
    <w:p w14:paraId="51C53100" w14:textId="77777777" w:rsidR="00BD53BC" w:rsidRDefault="00BD53BC" w:rsidP="009A1619">
      <w:pPr>
        <w:rPr>
          <w:rFonts w:ascii="Times New Roman" w:hAnsi="Times New Roman" w:cs="Times New Roman"/>
          <w:sz w:val="20"/>
          <w:szCs w:val="20"/>
        </w:rPr>
      </w:pPr>
    </w:p>
    <w:p w14:paraId="14F5A87E" w14:textId="77777777" w:rsidR="00BD53BC" w:rsidRDefault="00BD53BC" w:rsidP="009A1619">
      <w:pPr>
        <w:rPr>
          <w:rFonts w:ascii="Times New Roman" w:hAnsi="Times New Roman" w:cs="Times New Roman"/>
          <w:sz w:val="20"/>
          <w:szCs w:val="20"/>
        </w:rPr>
      </w:pPr>
    </w:p>
    <w:p w14:paraId="2F4D94EF" w14:textId="77777777" w:rsidR="00BD53BC" w:rsidRDefault="00BD53BC" w:rsidP="009A1619">
      <w:pPr>
        <w:rPr>
          <w:rFonts w:ascii="Times New Roman" w:hAnsi="Times New Roman" w:cs="Times New Roman"/>
          <w:sz w:val="20"/>
          <w:szCs w:val="20"/>
        </w:rPr>
      </w:pPr>
    </w:p>
    <w:p w14:paraId="4E576047" w14:textId="77777777" w:rsidR="00BD53BC" w:rsidRDefault="00BD53BC" w:rsidP="009A1619">
      <w:pPr>
        <w:rPr>
          <w:rFonts w:ascii="Times New Roman" w:hAnsi="Times New Roman" w:cs="Times New Roman"/>
          <w:sz w:val="20"/>
          <w:szCs w:val="20"/>
        </w:rPr>
      </w:pPr>
    </w:p>
    <w:p w14:paraId="09155A44" w14:textId="77777777" w:rsidR="00BD53BC" w:rsidRDefault="00BD53BC" w:rsidP="009A1619">
      <w:pPr>
        <w:rPr>
          <w:rFonts w:ascii="Times New Roman" w:hAnsi="Times New Roman" w:cs="Times New Roman"/>
          <w:sz w:val="20"/>
          <w:szCs w:val="20"/>
        </w:rPr>
      </w:pPr>
    </w:p>
    <w:p w14:paraId="13348759" w14:textId="77777777" w:rsidR="00BD53BC" w:rsidRDefault="00BD53BC" w:rsidP="009A1619">
      <w:pPr>
        <w:rPr>
          <w:rFonts w:ascii="Times New Roman" w:hAnsi="Times New Roman" w:cs="Times New Roman"/>
          <w:sz w:val="20"/>
          <w:szCs w:val="20"/>
        </w:rPr>
      </w:pPr>
    </w:p>
    <w:p w14:paraId="61390DFD" w14:textId="77777777" w:rsidR="00BD53BC" w:rsidRDefault="00BD53BC" w:rsidP="009A1619">
      <w:pPr>
        <w:rPr>
          <w:rFonts w:ascii="Times New Roman" w:hAnsi="Times New Roman" w:cs="Times New Roman"/>
          <w:sz w:val="20"/>
          <w:szCs w:val="20"/>
        </w:rPr>
      </w:pPr>
    </w:p>
    <w:p w14:paraId="64DA86A3" w14:textId="77777777" w:rsidR="00BD53BC" w:rsidRDefault="00BD53BC" w:rsidP="009A1619">
      <w:pPr>
        <w:rPr>
          <w:rFonts w:ascii="Times New Roman" w:hAnsi="Times New Roman" w:cs="Times New Roman"/>
          <w:sz w:val="20"/>
          <w:szCs w:val="20"/>
        </w:rPr>
      </w:pPr>
    </w:p>
    <w:p w14:paraId="2E6C125A" w14:textId="77777777" w:rsidR="00BD53BC" w:rsidRDefault="00BD53BC" w:rsidP="009A1619"/>
    <w:p w14:paraId="0308D932" w14:textId="77777777" w:rsidR="009A1619" w:rsidRDefault="009A1619"/>
    <w:sectPr w:rsidR="009A1619" w:rsidSect="00391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B17"/>
    <w:rsid w:val="00005DB6"/>
    <w:rsid w:val="00017AC3"/>
    <w:rsid w:val="00084E72"/>
    <w:rsid w:val="000D3A79"/>
    <w:rsid w:val="00155EA0"/>
    <w:rsid w:val="00166FCB"/>
    <w:rsid w:val="001A335F"/>
    <w:rsid w:val="00241D0B"/>
    <w:rsid w:val="002A2C67"/>
    <w:rsid w:val="002D008E"/>
    <w:rsid w:val="00307168"/>
    <w:rsid w:val="0039196B"/>
    <w:rsid w:val="003B6D1A"/>
    <w:rsid w:val="004C631F"/>
    <w:rsid w:val="00544FC0"/>
    <w:rsid w:val="00561049"/>
    <w:rsid w:val="00673C21"/>
    <w:rsid w:val="006F7A5C"/>
    <w:rsid w:val="00707AA0"/>
    <w:rsid w:val="007A44F5"/>
    <w:rsid w:val="00813695"/>
    <w:rsid w:val="0087057F"/>
    <w:rsid w:val="008C3134"/>
    <w:rsid w:val="00906EF4"/>
    <w:rsid w:val="00925855"/>
    <w:rsid w:val="009334F3"/>
    <w:rsid w:val="009A1619"/>
    <w:rsid w:val="009A26B8"/>
    <w:rsid w:val="009C2EED"/>
    <w:rsid w:val="00BA56C7"/>
    <w:rsid w:val="00BD53BC"/>
    <w:rsid w:val="00C26B4B"/>
    <w:rsid w:val="00C95506"/>
    <w:rsid w:val="00CF6F11"/>
    <w:rsid w:val="00D0648C"/>
    <w:rsid w:val="00D26C50"/>
    <w:rsid w:val="00D6634C"/>
    <w:rsid w:val="00DE0B17"/>
    <w:rsid w:val="00E23112"/>
    <w:rsid w:val="00E36853"/>
    <w:rsid w:val="00E65B91"/>
    <w:rsid w:val="00FD5D1A"/>
    <w:rsid w:val="00FE52D3"/>
    <w:rsid w:val="00FF1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474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0B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1619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26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6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22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8-05-18T19:44:00Z</dcterms:created>
  <dcterms:modified xsi:type="dcterms:W3CDTF">2018-05-18T19:46:00Z</dcterms:modified>
</cp:coreProperties>
</file>